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7DD" w:rsidRPr="000D07EE" w:rsidRDefault="006837DD" w:rsidP="000D07EE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_GoBack"/>
      <w:bookmarkEnd w:id="0"/>
      <w:r w:rsidRPr="000D07EE">
        <w:rPr>
          <w:rFonts w:ascii="Times New Roman" w:hAnsi="Times New Roman"/>
          <w:b/>
          <w:sz w:val="32"/>
          <w:szCs w:val="32"/>
        </w:rPr>
        <w:t>Supplemental Information</w:t>
      </w:r>
    </w:p>
    <w:p w:rsidR="000D07EE" w:rsidRDefault="000D07EE" w:rsidP="000D07E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</w:p>
    <w:p w:rsidR="003412E4" w:rsidRPr="000D07EE" w:rsidRDefault="003412E4" w:rsidP="000D07EE">
      <w:pPr>
        <w:spacing w:line="480" w:lineRule="auto"/>
        <w:contextualSpacing/>
        <w:jc w:val="center"/>
        <w:rPr>
          <w:rFonts w:ascii="Times New Roman" w:hAnsi="Times New Roman"/>
          <w:b/>
          <w:sz w:val="32"/>
          <w:szCs w:val="32"/>
        </w:rPr>
      </w:pPr>
      <w:r w:rsidRPr="000D07EE">
        <w:rPr>
          <w:rFonts w:ascii="Times New Roman" w:hAnsi="Times New Roman"/>
          <w:b/>
          <w:sz w:val="32"/>
          <w:szCs w:val="32"/>
        </w:rPr>
        <w:t>Self-organized flexible leadership promotes collective intelligence in human groups</w:t>
      </w:r>
    </w:p>
    <w:p w:rsidR="003412E4" w:rsidRPr="004804A5" w:rsidRDefault="003412E4" w:rsidP="003412E4">
      <w:pPr>
        <w:spacing w:line="480" w:lineRule="auto"/>
        <w:contextualSpacing/>
        <w:jc w:val="both"/>
        <w:rPr>
          <w:rFonts w:ascii="Times New Roman" w:hAnsi="Times New Roman"/>
          <w:b/>
        </w:rPr>
      </w:pPr>
    </w:p>
    <w:p w:rsidR="000D07EE" w:rsidRPr="000D07EE" w:rsidRDefault="000D07EE" w:rsidP="003412E4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3412E4" w:rsidRPr="004804A5" w:rsidRDefault="003412E4" w:rsidP="000D07EE">
      <w:pPr>
        <w:spacing w:line="480" w:lineRule="auto"/>
        <w:contextualSpacing/>
        <w:jc w:val="center"/>
        <w:rPr>
          <w:rFonts w:ascii="Times New Roman" w:hAnsi="Times New Roman"/>
          <w:vertAlign w:val="superscript"/>
          <w:lang w:val="de-DE"/>
        </w:rPr>
      </w:pPr>
      <w:r w:rsidRPr="004804A5">
        <w:rPr>
          <w:rFonts w:ascii="Times New Roman" w:hAnsi="Times New Roman"/>
          <w:lang w:val="de-DE"/>
        </w:rPr>
        <w:t>Ralf HJM Kurvers, Max Wolf, Marc Naguib &amp; Jens Krause</w:t>
      </w:r>
    </w:p>
    <w:p w:rsidR="006837DD" w:rsidRPr="004804A5" w:rsidRDefault="006837DD" w:rsidP="00636C03">
      <w:pPr>
        <w:spacing w:line="480" w:lineRule="auto"/>
        <w:jc w:val="center"/>
        <w:rPr>
          <w:rFonts w:asciiTheme="minorHAnsi" w:hAnsiTheme="minorHAnsi" w:cstheme="minorBidi"/>
          <w:lang w:val="de-DE"/>
        </w:rPr>
      </w:pPr>
      <w:r w:rsidRPr="004804A5">
        <w:rPr>
          <w:lang w:val="de-DE"/>
        </w:rPr>
        <w:br w:type="page"/>
      </w:r>
    </w:p>
    <w:p w:rsidR="006837DD" w:rsidRPr="004804A5" w:rsidRDefault="006837DD" w:rsidP="00032B11">
      <w:pPr>
        <w:spacing w:after="60" w:line="480" w:lineRule="auto"/>
        <w:contextualSpacing/>
        <w:jc w:val="both"/>
        <w:rPr>
          <w:rFonts w:ascii="Times New Roman" w:hAnsi="Times New Roman"/>
        </w:rPr>
      </w:pPr>
      <w:r w:rsidRPr="004804A5">
        <w:rPr>
          <w:rFonts w:ascii="Times New Roman" w:hAnsi="Times New Roman"/>
          <w:b/>
        </w:rPr>
        <w:lastRenderedPageBreak/>
        <w:t xml:space="preserve">Figure S1: </w:t>
      </w:r>
      <w:r w:rsidRPr="004804A5">
        <w:rPr>
          <w:rFonts w:ascii="Times New Roman" w:hAnsi="Times New Roman"/>
        </w:rPr>
        <w:t>Screenshot of one school of fish shown to the participants. This particular group contains four sharks and 68 tuna. All other schools shown were arranged similarly (aligned in a square shape of 8 x 9 fish), but differed in the number and position of the two types of fish. Sharks are indicated by different shape and larger fins.</w:t>
      </w:r>
    </w:p>
    <w:p w:rsidR="006837DD" w:rsidRPr="004804A5" w:rsidRDefault="006837DD" w:rsidP="00032B11">
      <w:pPr>
        <w:spacing w:after="60" w:line="480" w:lineRule="auto"/>
        <w:contextualSpacing/>
        <w:jc w:val="both"/>
        <w:rPr>
          <w:rFonts w:ascii="Times New Roman" w:hAnsi="Times New Roman"/>
          <w:b/>
        </w:rPr>
      </w:pPr>
      <w:r w:rsidRPr="004804A5">
        <w:rPr>
          <w:rFonts w:asciiTheme="minorHAnsi" w:hAnsiTheme="minorHAnsi" w:cstheme="minorBidi"/>
          <w:noProof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3F2D223" wp14:editId="05746315">
                <wp:simplePos x="0" y="0"/>
                <wp:positionH relativeFrom="column">
                  <wp:posOffset>-69850</wp:posOffset>
                </wp:positionH>
                <wp:positionV relativeFrom="paragraph">
                  <wp:posOffset>594995</wp:posOffset>
                </wp:positionV>
                <wp:extent cx="6132830" cy="3769360"/>
                <wp:effectExtent l="0" t="0" r="1270" b="2540"/>
                <wp:wrapTopAndBottom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 bwMode="auto">
                        <a:xfrm>
                          <a:off x="0" y="0"/>
                          <a:ext cx="6132830" cy="3769360"/>
                          <a:chOff x="0" y="0"/>
                          <a:chExt cx="87984" cy="47648"/>
                        </a:xfrm>
                      </wpg:grpSpPr>
                      <pic:pic xmlns:pic="http://schemas.openxmlformats.org/drawingml/2006/picture">
                        <pic:nvPicPr>
                          <pic:cNvPr id="25" name="Picture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8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6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58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7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392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8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0726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10726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6060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16060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1435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21435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6769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26769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2103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32103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7437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37437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2730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10" y="42730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54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3" name="Picture 4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54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4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5388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5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5388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6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10722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7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10722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8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16056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9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16056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0" name="Picture 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21431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1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21431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2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26765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3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26765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32099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37433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37433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952" y="42726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962" y="42726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3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3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5337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5337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10671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10671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16005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16005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21380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26714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9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26714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7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32048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1" name="Picture 7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32048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2" name="Picture 7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37382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3" name="Picture 7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4694" y="37382"/>
                            <a:ext cx="11338" cy="4441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4" name="Picture 7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684" y="42675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5" name="Picture 7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0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6" name="Picture 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0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7" name="Picture 7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5334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8" name="Picture 7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5334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9" name="Picture 7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10668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0" name="Picture 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10668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1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16002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16002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3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21377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21377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5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26711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26711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7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32045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32045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9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37379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37379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1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636" y="42672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646" y="42672"/>
                            <a:ext cx="11338" cy="4440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3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348" y="4622"/>
                            <a:ext cx="11099" cy="5825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4041" y="20669"/>
                            <a:ext cx="11099" cy="5826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123" y="31365"/>
                            <a:ext cx="11099" cy="5826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001" y="41823"/>
                            <a:ext cx="11100" cy="5825"/>
                          </a:xfrm>
                          <a:prstGeom prst="rect">
                            <a:avLst/>
                          </a:prstGeom>
                          <a:noFill/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4F81BD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/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-5.5pt;margin-top:46.85pt;width:482.9pt;height:296.8pt;z-index:251660288" coordsize="87984,4764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2N7c9A0AAORkAQAOAAAAZHJzL2Uyb0RvYy54bWzsXVuPozgafV9p/wPi&#10;nQr3S9TpUUJIa6SZ2dLs7g8ghCSoASNDKtUa9X/fzzYUqXJPbWtmpFHs76FKxAHH2OZwvsuxP/zw&#10;3NTGU0n7irQr03mwTaNsC3Ko2tPK/O9/dlZsGv2Qt4e8Jm25Mr+UvfnDx3/+48O1W5YuOZP6UFID&#10;Kmn75bVbmedh6JaLRV+cyybvH0hXtvDlkdAmH+AjPS0ONL9C7U29cG07XFwJPXSUFGXfQ+lWfGl+&#10;5PUfj2Ux/Ot47MvBqFcmtG3g/yn/v2f/Fx8/5MsTzbtzVYzNyP9AK5q8auFHX6ra5kNuXGglVdVU&#10;BSU9OQ4PBWkW5HisipLfA9yNY7+5m0+UXDp+L6fl9dS9dBN07Zt++sPVFr88PVKjOqxM1zeNNm9g&#10;jPjPGvAZOufanZZwzifa/bt7pGPBSXwy9tefyQEuyC8D4Xf/fKQN6wW4L+OZd/KXl04unwejgMLQ&#10;8dzYg7Eo4DsvChMvHIehOMNYSdcV52y8Mo6SGBrJrvOj0I9Z+xb5UvzogrV0bNjHD11VLOFv7DE4&#10;knrs/88suGq40NIcK2m+q44mp58vnQWD2+VDta/qavjCJyr0D2tU+/RYFY9UfLjp/GDqfPia/arh&#10;Buz22CXsLHFNzu7pJ1J87o2WpOe8PZXrvoM5Dk8eXD8VUUqu5zI/9KyY9dHrWvjHV+3Y11W3q+qa&#10;DR07Hu8YHpM30+wbnSam8JYUl6ZsB/FM0rKGmydtf6663jTosmz2JUwx+uPB4fME5sJP/cB+js0K&#10;/pz85sZr207cjZUGdmr5dpRZ68SPrMjOIt/2Yyd10q/sasdfXvoSuiGvt101thVKpdZ+86EY4UM8&#10;bvyxNZ5yDg5iNkGD+KyamggTjHUJa2tPi1+hs+E8OB5oORRndniEnhvL4eSXL3g3zz3LxqCHR+g7&#10;H5qAz27RP+ypcRzPAyjlc9/3+QPzMvVhWtB++FSSxmAH0M/QSt7P+RN0s7iv6RTW4paw0eb3UXKM&#10;FGfxX5PGJbGTLM5i3/LdMINx2W6t9S71rXDnRMHW26bp1pnG5VwdDmXLKv/zw8J7mdTVYZqZPT3t&#10;05qK4fJ3sbPZjgjQz6ct2PSYmzENJatsnmrrXWBHvhdbURR4lu9ltrWJd6m1Tp0wjLJNusne3FLG&#10;u6n/a+7qts9v2jv+xtxkGOCXWThNn/Fpho93CHKhBHIhgpyWIOc4wHZMA97kCHQIdMoBXSQBXYRA&#10;pyXQjSDnJS6bAMjnkM9xgs2NA2YO3DWfA4NEeAweJ6OVWy2Mq6LRqqHR6tiRyxk94hzinEI4l0g4&#10;lyCd05LOzXYrYt0Y8bhxvjEXKfro7prTscDMa04HJWC5IKfTNBDhhPYUn2MOdIxF8CgZ4tyd264e&#10;C5jyaPdku0IJ4pyOAdcbTodYJ7JYkNONCQpK+Ok8V8I67o1GTqcpp3Md3+PpReinQz+dOn46z5Nw&#10;zkNOp7mfDrEO/XRvMjoZ77n32Kv3kq39Yr/yfG3kdLpyuhBS6dnbDjkdcjqFOJ0kjBCWC+Kcdjg3&#10;++lcxDr00006CYWwTtJHeKiP0FkE5rmOzT0YyOmQ0ymEc5I8wkN5hJ44N3M6xDr006nop5M0EiDj&#10;xjwTHfNMhBTMA+E5f9shp0NOpxCnkzQSHmoktOd0iHXop1PPTwfL77zJHRYL8mBMQruYhOB0vhsJ&#10;lQxyOuR06nA6X9JIQAnarjrarrOfDrEO/XQK+ul8SSMBJYh1OmKd6yQBzAa2Nh1PqURSh6ROIVIn&#10;iSR8FEno6ajz3CREoFu8rN2OqleVVK++pJCAEmR0mjM6L8aF1UEiglCnFNRJIgkfd4/QntMh1PE9&#10;MBDqlII6SSPho0ZCT6ib/XRsLU5cXx1pHffUKuSqk3QSPuok9MS62VWHWIfxVxXjr5JOQuzviDl1&#10;2uXU3fC60A5wPwnkdarxOkkr4aNWQnteh1iHWgn1tBKBpJWAEozC6h2FZWty8kzy30utE9uWT1u7&#10;4/7WuL91vwRLUNrh/Rv70Y/7uze12IoerhoutDTHnbub76qjyennS2cVpOlgH/t9VVfDF14dBJSY&#10;Qdo+PVYF27uRfWA7HVKjgu3tA0kvASWIdTpi3eyvQ6xDf52C/jqWIf96/xwoQazTEetmfx1bl/Pd&#10;fSWQ1/m72Nls2ZMCm97fpKYscsdfnqvDoWx3VQ17jMHXsN/atJzzhVYr87f1LrBhSYXYiqLAs3wv&#10;s61NvEutdeqEYZRt0k3mfGVJLy91ZcdjWQz9yH6gXKJQTVVQ0pPj8AB0Z0GOx6ooFyOJAs7j2HN+&#10;dMkrg/gqb/3b35ibLJquThw2kCQTUIJYpyPW3fA6xDr0102YpxDWSaoJIYKcLF1h94JHpip+IsXn&#10;3mhJes7bU7nuO3jTrExmA09FlJLrucwPPStmL43XtfCPr2zpfV114vWXL9nx+N6i0lvrG4a/eHVt&#10;SXFpynYQ1j8tazDgSdufq643Dbosm30Jljr98eDw5FB4xfKxE44o8ZZ147VtJ+7GSgM7tXw7yvSM&#10;Tcy8znPt5N29JZDXIa8T3jB4wseHFo6+57H9O/11kmwiQNmE9lgHBta7a64j1iHW3SHWSboJkVn1&#10;mpEhrxu9J5e+BHqb19uu+vO+E+Mpr1cmD3tPXp1bF4mguszT09PiVyDRwJTheKDlUJzZ4REcQmM5&#10;XPfyBafPM2NmI8l2tTP215/JoVyZ+WUgnOQ+H2nD6gGGbDyvzNmGZWsRI9axzp4DrGwUTvu0pmLU&#10;EOvuEOsk3USAugndeR2sW+diLjFinWK5xIGkm4ASjE3oHZtArMOcExVzTiTdRIC6CT15ne+FMUSq&#10;YI3Od+3XyeaeLOCO9sOnkjQGO4AwEBjb3ELOn6ashuV0CjOYW8KCUdwcv819mCnEbdgosZMszmLf&#10;8t0wg7DRdmutd6lvhTsnCrbeNk23b5IzWOV/3rvAnQVov4o4HveJMC/IGGwEp8j92a+hpJmAEuR0&#10;OnK6wA8TxDlcoZOnAt46jSdv713jnKSXCHlwDWMS2mn+Zz4XeLg9IlI65aBOkkvAyttI6fSmdAh1&#10;mEGsXgZxKKkloAShTkeom1mdY4cR5/bCY1ZAGorjeLAVulGAD8/3xQaa8NZHTx1HhJuEFFSGdcvF&#10;oi/OZZP3D99I/P8bM4hDSS0BJYh1OmLd7KlDrMPoq4LRV1B2v1H8C603eus09tY5oW2/q/jHCCxm&#10;EN9hBFZSS4S4y4SemSY3vA6xDv11CvrrJLVEiGoJ3bHOdbyYU7ff89ehChZ53R3yOkktEaJaQk+s&#10;m2MTsGqdw722iHV1dZiW30EV7L1nEUtqiRDVEnpi3WzDItZhbELB2EQkKSagBOOwOsZhZ14Hq9aJ&#10;PeSQ1yGvU2eFTsijehOHFZlVGIfVLg478zrEOuR1KvI6STYRoWxCTxv2htdFXsxnAfI65HUK8TpJ&#10;NxGhbkJPrLvhdYh1mHOiXs5JJOkmoAT9dXr762DdpAhziXGFTk7rFeJ1km5CzHL012nnrwuD0IPM&#10;clC8vptbh5oJzK27v9y6SNJMQAlyOh05XRSGPuIcrlqn5Kp1kaSXgBLEOR1xbuZzsJTTuynESOmQ&#10;0t0hpZPkEhHKJfQMScyUDqEOIxIKRiQktUSEagk9oW5mdbCSk9AH/l6mCdI6pHX3R+tA2f0mg1ho&#10;vTEioV1EYqZ1iHWYQaxgBnEsqSWgBL11envr2Kp172YQI69DXneHvE5SS4g8eeR1OvM6xDr016nn&#10;r4sltQSUIK/Tm9fBqnUiFo/+OlSGqZNBzHY6bvOmXJmPVTFcaGlACWKdjlg3++sQ69Bfp6K/TlJL&#10;xFwThDasdjbsHIdlq9bh7mGoDFNMGRZLigkoQV6nOa9DrEN/nYL+Okk1EaNqQvf8OrZqHSr+kdep&#10;xusk2USMsgk9sW721yHWob9ORX+dpJuIUTehJ9bN/jov8oR6BuOwGIdVJw6bSLoJKEF/nd7+OsQ6&#10;5HUK8rpE0k1ACWKdjlg38zq2QifqJtBfp5i/LpF0E1CCWKcj1s3+OsQ65HUq8jpJN5GoqZtwzY/w&#10;ooYVCLn/QTiiLrRamb+58dq2E3djpYGdWr4dZXr66xzHg/0R2WrEfuhKtM5OwLNbwJdB7PIY7SJf&#10;Ph9pw3q1o/3wqSSNwQ5WJi2Lgfd2/gSdDS9OOHU6hZ3eErapNJTDKByPcLI469ujk9hJFmexbwEA&#10;ZzA626213qW+Fe6cKNh62zTdOl/Zrzn+8lwdDmXLKjeem7rtl1C4Ms/D0C0Xi744l03ePzRVQUlP&#10;jsNDQZoFOR6rolwcaH6t2tPCtR17gQt1KrlQZyLJJqBERVqHULe//kwOoI/JLwPhSDQhFTzuxjMA&#10;nG/74NAANHNhSSceoBJvhAK+dJxbrOMZmIh1W/akQDf05CWCsXgNuVOOGof158EQL9f1LrAj34ut&#10;KAo8y/cy29rEu9Rap04YRtkm3WRv4Dvjr4T+r0Hw2/fLTXvH35ibDHc2UYMFkxb03SOFb9kh/N2f&#10;9D+RZBNQglinownreY4LJB+wznO8UEqvQ6yjp31aU+Mpr+HFsIudDWIdA70RgOFIotCkK1sg2EdC&#10;m3zoHwg9TQS6qYFC2yEDTiZMNcdKmu+qo8np50tnAS3v8qHaV3U1fOHVwSscKly2T49VwXCZfSh+&#10;eXqkRnVYmYkkm4ASxDodsS4IbFvwOt+JAfVgFtzyOseGiD3asIh1DEDgDxjetTstr6eOM8ETzbtz&#10;VWzzIb/9zM9ali45k/pQ0o//Aw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wQUAAYA&#10;CAAAACEAEcDVMeIAAAAKAQAADwAAAGRycy9kb3ducmV2LnhtbEyPTUvDQBCG74L/YRnBW7tZY79i&#10;NqUU9VQKtoJ42ybTJDQ7G7LbJP33jic9DvPyvs+TrkfbiB47XzvSoKYRCKTcFTWVGj6Pb5MlCB8M&#10;FaZxhBpu6GGd3d+lJincQB/YH0IpuIR8YjRUIbSJlD6v0Bo/dS0S/86usybw2ZWy6MzA5baRT1E0&#10;l9bUxAuVaXFbYX45XK2G98EMm1i99rvLeXv7Ps72XzuFWj8+jJsXEAHH8BeGX3xGh4yZTu5KhReN&#10;holS7BI0rOIFCA6sZs/sctIwXy5ikFkq/ytkPwAAAP//AwBQSwMECgAAAAAAAAAhAGwcm7epDAAA&#10;qQwAABQAAABkcnMvbWVkaWEvaW1hZ2UxLnBuZ4lQTkcNChoKAAAADUlIRFIAAACPAAAAOAgCAAAA&#10;S848CQAAAAFzUkdCAK7OHOkAAAxjSURBVHhe7VtXqBVXFM179g6aqKiJHUNEY0msKBoxqAhi/9LY&#10;wP5nI/jjl41EEYUo+mGPLYJdQUXBBvaKCmrsRCP2XrKclSw2Z+bOzPO9+94dcvfH5czMKfvsteuZ&#10;uTkfPnz4LEsJkUBuQvjMsvlRAlm0kqQHWbSyaCVJAkniNWtbWbQKQgJIVm2+ivb79+81sR6h8e7d&#10;u/AF2dnJfp3J7XIhPQtiZ58+R04GZvBgKScnh3siGMWKFdMdYob7uGnBU4cQYXAsf4sXL86eb9++&#10;ZZsLbdiwAXcGDhwoydilc3NzeT/Ocp8OS6qR1KlMIwgU5OfKfxMiBoXz7/TRpQaygclnz55NJPbt&#10;24c7gA3ER4H8FLLcPippxhKE6AiLggZRfHkVoh/aN2/e0Hwx1fTp02kxMKAaNWo8efKEkrGraOki&#10;EVomopXKXBztdoQYIj72DDHBvXv3du7cme5HDnbixIlagkvrt6jsLBPjFkOLIgQvKURCQrEqcsQJ&#10;IZxQsVDR68SJE7NmzUKsQgfOyfm5+o0bN9CuWbMm2nhkJyn4mBRjxkzM4C0ekBGJOKEBOZL0iIIO&#10;J/SXQbDn06dPhw8f3rp163Xr1mlFIlqiRAl0xvx/eASjpELQvKKWSuPzjLYtJmkILefOnbt8+TLE&#10;0KxZs/r161P3KTjKl0CmkpMs48iRI+izcOFC/C5dupT9NRUyQ4RJO0njxo1xefbsWfySmTRCEWfq&#10;QHfP2C5PzdRITtyfUylQsxGZpMUJ0Zrk+vXrTZs2JSqQ1/cezZs3T5M4UUQDldG9ePFi7ty5jRo1&#10;okBklGxHSunly5eBYU+ZJDmxu7Y8OHz6M6P4EnOzDO381q1b/fv3h69Yvnw52iCHJ/EqaNUhn2gx&#10;78JsSgjR7tevH8UKwKjjX3q0a9cuKZbWff36NW4iCwcNHjwYni0OKg5sGrJ+/XorcQlXsrINq9Mh&#10;SulPfOIILTgn5PIjR4602jdkyJA7d+6IA8f+4phL/D6OBnAg0zZrGbiE++rQocOyZcs0+datWwcM&#10;GFCxYkUrfQY85044hOrfrl27OXPmrF27FkmHYyh0OVIsPWVh4H/E+5byJMYAtDge6onFFi9ejIwI&#10;EmG1X6lSJZiaX7nImdUOv73nFSrr38ASJl+wYIEjcXk2NuAhFVp4/EE8QlAJnFCgauPoppk/96hP&#10;nz7wxoAQXifQyLhfq3Z2R2hbnGKWBC5a9CF28O7du+WCuHPEZxC7Sbl46fiE+Aj5e1JdtOG+ffvW&#10;qlVLcnQCPoWu2tYilAoqZpUhQUtP7VpWGzCW6yIZAXtLlix58OCBinf/jhT7ta843s/OE1Yda+Fv&#10;PKIIEAO4w1WrVvljKQGLqSkhWGoGas/mzZslGke+Fic8EntqsD+Tfj82MeOZ7SaTpfk6M3/tEaqC&#10;AwcOKADbPAI74qaoiJJhHKGlRMsKHQk0yHIJRqtVq3b06FGd3ORVTUKg4pzIxOBqEIGoJcoJraGz&#10;XbJkSfZxDE75iHDiFlIhF4glcRL2TtS0Rgy3KVDLly8/bNiwrl27Ik07ePAgN2sxk7jyhZY1DqqG&#10;3OvKlSstc2iDJwRem8jGUZBI97ht2zYcgTuezRGlIzUbn/wC5VR+Mwq8aRcS3v4ZAq3NGnG5cuWG&#10;Dh3avHlzCgo0ZcqUw4cPCzMKNl9oBYpShQuzROkmGihX6axTYeDPgtRTfgDDgfovHlWpUsWv4wm6&#10;YzWgbNmyAKxly5bknwB/5REO+2/evBmo3IH5MIUWfaprE4eNGzc6goP29ezZkzrizzICw6lTDJ4+&#10;fRolUenSpRMESSSr8skAbMSIEd95hFF6qQZFhwNHUXT+/Hn7Xibc8USjZZM9WAAKUmtb1BdEFye/&#10;4KUtOxw9AmbweG3btrV7cDxtpFAytoNQAYdQxJ88ImDWu5L/Hz06efIkRA2JhUSTaLTsYGjBtWvX&#10;HHdPzlB/KM+xtgxUHAf9q0dwoTbYYA/xg3/GgmTDm1BBOsaaZ+fOnfKK0lFlQGiMGTMG1VtIWIlG&#10;y0lmcElxU2Q0ef726NEDZ3qOoyPYOKmDF4XhO6iEF6eZjEo4b8pB0MAR5c8ederUCQX+tx5ZkDQV&#10;UhLEsxC0os/gMZhgsAFTffbsGS7r1Knz6NEjrsRjbHYbPXo0fnEahN+7d+8eOnTo+fPnLJg+xsn/&#10;yB6iYywu9dR2SxxghIE7wi/QAkIPHz7Ezdu3b1+4cKF27dpoHz9+HAEbHegJ8Tt//vwGDRpE1H+R&#10;+TSLOHvACsBAVn1SJcdk3TpxQuvcJ8yR+XSCkKNAuE0cwfzmEdIxXDKbR67YokULbBz+JrAOC8Ql&#10;2rZkE+SA4KGhmhR3ZCiCzbEPmo7TE5foz57+RoKw8bPK7dhfp0+FChUQ6ZEQ1qtXDyUQLQ+ZfeXK&#10;lVesWJFq77HQosE6uo/TXiyA+1AQBidAUqZMmZkzZ+JmmzZt8Atutm/fDnR37NiBj1IcJgI3Q+At&#10;/BZ4P6jqWcjo+pm3nKTi3zIJC8NrIPjDU6dO4T4sDL+IWxMmTMgXWhpMfdm0aRPu9OrVi/gRS5zN&#10;QDX27NmDX5mjjAl94LLx/hffqwA/dLh69SoHiuTxAT9ZJ1EuvIk+NF/boZBxsoxx+/Ic5JbbF2DO&#10;K2nlFxiIagwvEc+cOYMhdevWRSbCs4+U0SsybjlHt0gxv/DIShmzd+nShYeVDHLO+Qrvcy2VYvh2&#10;BYVakyZN7PmezRLpbEW2m92PICxk2PwJrbORwJrEuiiY19ixY//ySCIKOf2JlcFLysBD78utCiB+&#10;IvELBB4ghVR8PAFBgoQXaT94hGltVgKTpVAoCAIDkqQikqi0AcgDeLIkVMgYeQvkUDeRxOPzEBw+&#10;SX0ZTXQ8HyjMWGgxCcR4hB/xRwmCP7xadepfa0B2VXWjveqFgu0DprENzGnlnGrnVkxpwyViYtmT&#10;1SHreCSx7t27T5s27U+PtH3nVBDbz1d1rOkAu0WLEkSUQgSSuOkA7Xo0LP9LTg2hTpFLDkSbrtzZ&#10;P1ekbVmTci4LBzaHDYdVQoica9y4cXi//LdHdDPcuCMl6bcNGX7zimVbHIZDQpQO1lnjBOzSpUt4&#10;RCbCrVgnWAxs1hz5yG4Ad3DUS7nL51hUhBYbReIPtah9s8WjikGDBuFYgBgE+jRhRunpQDW8fzRa&#10;GI/zJBCSFhtFEVGQ4FmGZCXMI3hptSmQb9mT8xT38eUlAZOKiIH27dujrgR169atSKASV2CpYcOG&#10;SO1Wr16N4G09BLdG7yLhcJu645dJHjyhulqQ8W5QrwclOLycDNGa/DzS0kganTwQRd7vHml+noQB&#10;VxwW9O7dm586WQdgrdDvM5W2KGWQQSveyHytWuAkYvz48Xijj5pSYTg/u44zNqA6hrDEH6ZAys4S&#10;CjfxCI01a9bgF6W4c6RUsAEDIpgxY8bUqVPpDHGJb0NwjK1vacCbfCDLL3R79epVqVKl8AkCXPT+&#10;/ftxEwEDnCMQXrx4kUNsxWPTAW6cfRzq2LEjKiGU/PhKDmfqeIoVqUlw6ZCDZaZg5WBnc5lj/CAM&#10;aG/ZsmXUqFE8swBVr14d5yLMs/HUX3AUIKMwGhyA4lyYgkDlgNIbDHBRyihwOfDvT8+AhLi9f/8+&#10;Bl65cgWfR+LrDyXcyKFQSMi2aOK4RLLw+PFjLUeVxSg7J0ehf3rdcioDhDjwySM4YAgF4R0oTo9s&#10;7RYeEuOYdqpIBolPnjxZNRbUme9i/Csq22RJTm3Trw2rihZKXDUbG/hoR8bKjRMDfsWNjetom/2V&#10;LWNCJxH/5L2HDwzOMrA2gME3cgieixYtwqERyPLHSUPiYT7ZPXbsmOwGH8HzI1mnMNASVoGs1Gyy&#10;E4i0ZRIDEYSkH1wdBg2yoKZvy3Ek5npCmTl4pWuWg5b4FCQK0O85U8FiUCNDRaAuCBXcSaDz0UBG&#10;HQYehljrqOnTrJvinLgDnPgB2r1796pWrcpJMBwBEt8E4j7CtoITHnH7TE80idZNn0z+dbUWVScn&#10;VN6JRsj5VRy9yFMfqXOITSChAMnKOcS6QdmWnY0TOh5Vq7Rq1YrixosMVf12Zu1CktGiaYoLVm7B&#10;ntDBTDWEU8SllT/V2nYVtMWMIzhHGyJ5czBjf3ypidR80qRJnE19JBDrCckMu6l/npQyr51jvd9K&#10;r3VnZ48tgUz8J2ts5v93HbNoJQnyLFpZtJIkgSTxmrWtLFpJkkCSeM3aVhatJEkgSbxmbStJaP0D&#10;PCpzN8NEARYAAAAASUVORK5CYIJQSwMECgAAAAAAAAAhADpGdBJXDgAAVw4AABQAAABkcnMvbWVk&#10;aWEvaW1hZ2UyLnBuZ4lQTkcNChoKAAAADUlIRFIAAACNAAAASggCAAAACdFA/gAAAAFzUkdCAK7O&#10;HOkAAAAJcEhZcwAADsMAAA7DAcdvqGQAAA38SURBVHhe7VxXqBTLFn2ma8acE4qYFSPmhPphQkUF&#10;E+aAARQVFQRBFDGBYgb1Q8EcEBEDigkUw4cJBcUcEQMqilnv8q77Fpvqnu6Z45xzpq8zH0NNd3XV&#10;3nvtVLuqJ8fPnz//l/6kvARypjyFaQJ/SSCNUzT0II1TGqdoSCAaVKbtKY1TNCQQDSrT9pTGKRoS&#10;iAaVaXtK4xQNCUSDysjbE+peP378gLC939+/fxcIvBvdT+RxypEjR86cOQEDvgEDYLtx48Zff/3V&#10;pk2bzZs38wo+uGthixxgkccJCBEGNnLlygWcAMmZM2dGjhzZrl27jx8/Akveihw8IvgXAw71YBiM&#10;4RMJrmhJAAYwgBeSnTt3bloPfjZt2vTo0aNFihQRO+r27ds39KTNpTi/rj2dO3cObKc40VaBaEkA&#10;ieqFW1+/fm3bti2tBwBcvHhx4sSJhE3g0fgAEtU09fl17QmcRMtL0CYobjrA169f16xZ8+XLl2SE&#10;MOzcubNfv35KN9BNcUuxLZX9h2tPYACfCLlyOi6CwVRi6dKlr169QoM/idaUKVOAHIHkFfn2SKSC&#10;rj0pGqeyclnaFFpoFnB6SPZkSVQ4uruBAwdu3bqV9qfIFAlj+qVzDh7UwQh96Nkgd8aYVatWKS9g&#10;6KInR3vbtm3wfrQ/JzKlvkn5oBIhp0fnBiQgd4ABcR8/flwpnFJ2ZRmTJ09+/Pix1UL5wBRXTX/r&#10;idbhFloSaH7//v2BAwdoW7xI8HCFyvf8+fOFCxc6OV7qJ3s+fk+Jk1xBLJ8gLLPMaXAiFYrYVqYA&#10;cR86dEhVCTFCQ4HNMcFbvXr1nDlzcMUhWz+tjvqyxnE4QiyF9r3+O4Jy8whKgdrHcck54nOePHns&#10;XYUB28g87xEr4DOP4N1hw4axVqQ8wpce9CxTpsyYMWPq1KmDDsg7qlWrVq9ePbtwdDSA41hDtJkI&#10;p8OHctMt2bG8q5O/KAkKlZt/PUIrfD4vkDCuEg0roCzLmsAnpSls7NSITFztBmsugPny5Yu8JdMN&#10;cpovX75KlSpVqVKlWLFivI5uFHeJEiUqVqxYtmzZggULcvUCG8U3+gPjQoUKWUr4oDyqflJorJ6E&#10;YmM7uDghzNatW/fdu3foVLp0adTHOnToUKNGjU6dOmliaQEbRDGhWTPQ2Ro3Hxe3JGP58uXTp0+n&#10;7AJwkqlJiFI+PmVTeU5EzbBejoM4E0FLYKbNmjXr2LEjGviGAAMg8XIUJBYarP3cuXOnQIECWiTy&#10;4QoVKowaNerKlSvoCf2iA+RTcv3eoZJ7hfPaD2nAN3SlevXqoFPpQwDPRII90Q5QbWeVYk1E+HEi&#10;oW4JaNy48bhx444cOSKhSW6JCu3fsr9lHuKYMWMG5tZSX+Si0bx5c5SiOY2gghtJLiSxRtO8xEzI&#10;LVmyhIKL01Ipcfa3YYkOzeLBK7GGVU80HLw1LG7lz58fIr1+/TrVGmRTdF7Ni8W4ixOf//TpU9Wq&#10;VWX1lhnqS/v27e/du8dZE1WNjCFqWeKMgurkyZMWpGDX79yVbVm0aB8yEcnBQqhxHBT103mcg/Tp&#10;0wc+ifQnJDcfe+Lzt27dKl++vCaT6tFXUC6LFy+mVSU0ZcZw4lOy4M+fP+/evXvNmjU9evRgdHQ8&#10;T7BhOV7ddnYQ8hW3+ttJhZBVBVmt5IZGixYtLly4IF7iEYgPTnrs9u3byCMcEYgNktWyZctHjx5J&#10;grJoR2VkDSBObdtQpLFgOCHwzZs3KPwMGjSoW7duTlSI091lQTevNVNQefPmXbFiRbly5ZAujhgx&#10;olGjRk2aNMGCj9KWP4+l8UE48ZlFixZ52RM1yHGRrV67ds0rXz5uQxeivboBA8dHW/0ihOi/f/9+&#10;LIl69+6N1MaWxrNA4hmegsBYKwflQ4cOBTyzZ8/GN/IL+dsBAwZ8+PCBaElxvWjFxEkGAfFhP1RW&#10;ZVNweQ8Icd++fbIJSRxxTo6RFzksImr//v0RWmW7ogyP7N27F8x07doVOug4XrmRLFgJZAynWEkH&#10;qvXdu3eHziFx58hSO7iH0IQiBCdKGXr94MEDLPG8bt3GrR07dnhNmI870eXZs2fYCMezQOvp06eH&#10;Dx+eOXNm3759ixYtSj9uo4KFykm7E10tZkz0iT4lW2GDeGAhvHLlSpyusaNBEcmvdYC+ri/c71HE&#10;kPXVq1elxZQXKbCyQ2yX/cqzWUviaDBQxFIbWm2C61zHT2oD2RY2wRE+UeEmq7+vPcHfwEMgIDlJ&#10;v1jbs2cP4JEf8ppXTJzY1WbA+Lls2bJgSRUuXPj06dPEVR6P2CALgNXDHSOWUiiSu2MlllV5eccB&#10;OjaXLCknaxyqHb00E4eGDRs6TkJs1q9fn+KitJHKKhyoEWRPQlW5AABHoiItcGRHJlEHe/Lkydu3&#10;b7HFsH37diQ5WDTAoTlpq01/1Yb0ZTq+aa51s8mSaXLHEdl0NgBp+PDhsCTJCpkXZ0RPxKoFCxbY&#10;YOEEiHCcZINOA/HQUX/O6ouZrdAIXdvZN4Vz1h/sb3F1ZkyuoH9/NNEP7wJLwsE075goI5w9e1YI&#10;xYInHCf1kAMkYBs2bNCszlrKa2e+2NhkJB7IA8o2vy/TeEaQCrJhbdryYq+jJywJ+yyMSY4ew8E4&#10;CHkdnXMlLr8njwmocMqAbjdYfA4DwsPhWbbCAOsMK7lkY8rgGDcpUQIVi0JkdziNyxTcehq0e/bs&#10;SQxs4vBbOOFhu/Ji/qajIHKyKiNJN1u1aoUkGzl3ly5dihcv7khZAHsNyzo077Dx6H4m9fEtqzv5&#10;J6ZmdgOQsLdgAzl7YlsLMdu6uPhLR0H2xBHtLgbGnTRpkqRpvRbbIAiel/ancgMU5/Lly0jZN27c&#10;iHwPbNB6hLTXf9qRs9fveWf3KpBVOLg7gISKgzSGdytXrvzw4UObA2tZGWpM6BC+zpV5ErDWrVtr&#10;FQUKnNUM1sKoCqKns/FhFQfZI3L09evXw+BgbU4Ms8ZHT2g7ZJK5BA9rs1Br8dQ26wOxTkJ2B5Cs&#10;nmGXde3atVZxJY34oQqxJ2XklDtOn1tCnRwPdB87dswup+kqtc61yzdehOWhhrRr166pU6ciL5JR&#10;BoCXxVDJVmwSIU9gG9hkGj16NC0J4OEnQhQEAk6dXIxeKqFNhrjqEYCdYkU91AZGiYyOC4tquxSw&#10;ymLtyXHKllw8cunSJdT9ENgkl+z1eyDDln+slsiYcKoCBSGUhbDxj3L+li1b4FRiZXRS1viNKcjv&#10;QZoO4HjxQWquiCLYkF+IMj34zybivweyHHjsT8cE6a/v3r07YcIEJYRZbEaabu7cuTdv3sQ7VdgT&#10;QOUMACDM4BwgXLe4k89QpHEWnfIouu7EhdAQFZ5HcAi87SW368QMRE6ClKyPmIHqoaLhIBRsXlIg&#10;GyGsd8J1nCXC7iLOCWkoBUKvv8UBW/LliD5ZzMY5js+5MCsXwA5mQOKsWbPwHgTZwE82mINu2rSp&#10;V69eSdR3kK7IB6g6d+6MmiHG/2X+/3wwNV6SgTuC60AEhb7jEAAaog3hoUGDBjiVB/JwoAOlLJ79&#10;x3tROAPEbnCwrBRgLo6MAcEvGkiUMDIaOL0D60F/XMddPEVo+TOJLIcPFQtPW4c9f/48B7JxHj8h&#10;QZTyQvdO4lQZr9pShdetW8fZIZrBgwefOnWK2q2oqQe9kU8Oxw6u5AgJtCzJZtvKHYYMGYIH7WZ0&#10;ov4qId4DOofXIyCO2rVrO24EGorit7xBQiExlHRnIxiyRlUXp9U4XayM34IEetDNe/RFU+t8ANYG&#10;0mViJlOGCZ44ccIb9pPLbKg02CEmTtqYoDprDQE2sHmM45iMoo7CxjlrcDcnf6HpUK9947AN477Z&#10;inejEqORfq00bNhTABadAflqUlgOHSQkj8AbEFhIcymHsse8efOwL+6cP0loHRBKkFV563OsyCg1&#10;r5ezuaVX6+0iRs/qPLq1KrbxCqIIcPQjfi6S1TOoHgHiWB1HvQ7lV2Am6QQk3L9JGWXtZOoUk10b&#10;yvtZSkieo/u2OOKoFLBE+UCOzno8cI1NZ6sc9kCOoyK/yXI8jwfZE6jBsQhKzavCmZenaq5YDs2e&#10;WxKTIlJoWVRsrLJ5Ac6QWI8nqHDInrPj47u1HY9wk9gn6D01EA2nxzzYuxzxqmF4chlfD83lXU1z&#10;AHsuQ0PaFIAPWgBsGs02hIg+NBoNwjauYzuUDXxsKpjV6fj/KQtZP8Un2Cj1oo4TQhTfUKDisomr&#10;KH7jLldj0sVs5/C/8N5nQkKU6IEHFn8ECd+0JGCDz7Rp01LtnIw/TqmjRwlhEE9nGg19Gg7bEh65&#10;PmCGour48eN5BcEpnjGzoI+LE2N4FkycXVMw5JBH7K6CX5aRFIpQpHDeVckuUu28f1x8Ugbx4sUL&#10;vPXH2h0u0gGWKlUKZ3XRwOktpHmp4/1ce2IWngoalEk0yGEgiWBOwYmYSsyfPx/YoA6Ln/xPikwi&#10;I9FhXZyUhiY6UFT6M1MAWgcPHmQJXPk3NjvGjh3LAMZbqRMCfPKI1CEuk7BnTMKWvzwHgKlVqxb+&#10;WoKYcd6UzsvhlBVmM0lM2TusFk/8Ax2CUbJkSSx4sXOoHI9liOwlNSSP4HoidUhMLiU0JtoNG3hR&#10;HvsXOCmFWzpHrfQ9ubNneDTX792/f/8/DBINCN+wFezzIqnDDgBOPeBNZFznv5WqdCTbyrBwk/ig&#10;z/9ZppRfTiKrHMrWjYCW/X9YmRo9iu4mnYYMDPgnrp8yIKZsfyTeP8bIdkL/cALSOEVDAdI4pXGK&#10;hgSiQWXantI4RUMC0aDyb57mTBBZwBVYAAAAAElFTkSuQmCCUEsBAi0AFAAGAAgAAAAhALGCZ7YK&#10;AQAAEwIAABMAAAAAAAAAAAAAAAAAAAAAAFtDb250ZW50X1R5cGVzXS54bWxQSwECLQAUAAYACAAA&#10;ACEAOP0h/9YAAACUAQAACwAAAAAAAAAAAAAAAAA7AQAAX3JlbHMvLnJlbHNQSwECLQAUAAYACAAA&#10;ACEAmtje3PQNAADkZAEADgAAAAAAAAAAAAAAAAA6AgAAZHJzL2Uyb0RvYy54bWxQSwECLQAUAAYA&#10;CAAAACEALmzwAMUAAAClAQAAGQAAAAAAAAAAAAAAAABaEAAAZHJzL19yZWxzL2Uyb0RvYy54bWwu&#10;cmVsc1BLAQItABQABgAIAAAAIQARwNUx4gAAAAoBAAAPAAAAAAAAAAAAAAAAAFYRAABkcnMvZG93&#10;bnJldi54bWxQSwECLQAKAAAAAAAAACEAbBybt6kMAACpDAAAFAAAAAAAAAAAAAAAAABlEgAAZHJz&#10;L21lZGlhL2ltYWdlMS5wbmdQSwECLQAKAAAAAAAAACEAOkZ0ElcOAABXDgAAFAAAAAAAAAAAAAAA&#10;AABAHwAAZHJzL21lZGlhL2ltYWdlMi5wbmdQSwUGAAAAAAcABwC+AQAAyS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5" o:spid="_x0000_s1027" type="#_x0000_t75" style="position:absolute;top:58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3Raj3FAAAA2wAAAA8AAABkcnMvZG93bnJldi54bWxEj9FqwkAURN8L/sNyhb6UulGq1DQbEVGo&#10;fbLRD7hkb5OY7N24u9X077tCoY/DzJxhstVgOnEl5xvLCqaTBARxaXXDlYLTcff8CsIHZI2dZVLw&#10;Qx5W+eghw1TbG3/StQiViBD2KSqoQ+hTKX1Zk0E/sT1x9L6sMxiidJXUDm8Rbjo5S5KFNNhwXKix&#10;p01NZVt8GwWhPbtLv98M28PLx3LXVnSZH56UehwP6zcQgYbwH/5rv2sFszncv8QfIPN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t0Wo9xQAAANsAAAAPAAAAAAAAAAAAAAAA&#10;AJ8CAABkcnMvZG93bnJldi54bWxQSwUGAAAAAAQABAD3AAAAkQMAAAAA&#10;" fillcolor="#4f81bd">
                  <v:imagedata r:id="rId16" o:title=""/>
                </v:shape>
                <v:shape id="Picture 26" o:spid="_x0000_s1028" type="#_x0000_t75" style="position:absolute;left:11010;top:58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0D9ErEAAAA2wAAAA8AAABkcnMvZG93bnJldi54bWxEj9FqAjEURN+F/kO4hb6IZpUqdTWKSAXr&#10;k1o/4LK57q67uVmTqNu/bwTBx2FmzjCzRWtqcSPnS8sKBv0EBHFmdcm5guPvuvcFwgdkjbVlUvBH&#10;Hhbzt84MU23vvKfbIeQiQtinqKAIoUml9FlBBn3fNsTRO1lnMETpcqkd3iPc1HKYJGNpsOS4UGBD&#10;q4Ky6nA1CkJ1dpfmZ9V+7z63k3WV02W06yr18d4upyACteEVfrY3WsFwDI8v8QfI+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0D9ErEAAAA2wAAAA8AAAAAAAAAAAAAAAAA&#10;nwIAAGRycy9kb3ducmV2LnhtbFBLBQYAAAAABAAEAPcAAACQAwAAAAA=&#10;" fillcolor="#4f81bd">
                  <v:imagedata r:id="rId16" o:title=""/>
                </v:shape>
                <v:shape id="Picture 27" o:spid="_x0000_s1029" type="#_x0000_t75" style="position:absolute;top:5392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JPUdHFAAAA2wAAAA8AAABkcnMvZG93bnJldi54bWxEj91qwkAUhO8LvsNyCt6UulGsbWM2IlKh&#10;9sq/Bzhkj0ma7Nm4u9X49l2h0MthZr5hskVvWnEh52vLCsajBARxYXXNpYLjYf38BsIHZI2tZVJw&#10;Iw+LfPCQYartlXd02YdSRAj7FBVUIXSplL6oyKAf2Y44eifrDIYoXSm1w2uEm1ZOkmQmDdYcFyrs&#10;aFVR0ex/jILQfLtzt1n1H9vp1/u6Ken8sn1SavjYL+cgAvXhP/zX/tQKJq9w/xJ/gMx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yT1HRxQAAANsAAAAPAAAAAAAAAAAAAAAA&#10;AJ8CAABkcnMvZG93bnJldi54bWxQSwUGAAAAAAQABAD3AAAAkQMAAAAA&#10;" fillcolor="#4f81bd">
                  <v:imagedata r:id="rId16" o:title=""/>
                </v:shape>
                <v:shape id="Picture 28" o:spid="_x0000_s1030" type="#_x0000_t75" style="position:absolute;top:1072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PQxaPAAAAA2wAAAA8AAABkcnMvZG93bnJldi54bWxET82KwjAQvgu+QxjBi6ypsspuNYqIwurJ&#10;1X2AoRnb2mZSk6j17c1B2OPH9z9ftqYWd3K+tKxgNExAEGdWl5wr+DttP75A+ICssbZMCp7kYbno&#10;duaYavvgX7ofQy5iCPsUFRQhNKmUPivIoB/ahjhyZ+sMhghdLrXDRww3tRwnyVQaLDk2FNjQuqCs&#10;Ot6MglBd3LXZrdvN4XP/va1yuk4OA6X6vXY1AxGoDf/it/tHKxjHsfFL/AFy8QI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g9DFo8AAAADbAAAADwAAAAAAAAAAAAAAAACfAgAA&#10;ZHJzL2Rvd25yZXYueG1sUEsFBgAAAAAEAAQA9wAAAIwDAAAAAA==&#10;" fillcolor="#4f81bd">
                  <v:imagedata r:id="rId16" o:title=""/>
                </v:shape>
                <v:shape id="Picture 29" o:spid="_x0000_s1031" type="#_x0000_t75" style="position:absolute;left:11010;top:1072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cYDjFAAAA2wAAAA8AAABkcnMvZG93bnJldi54bWxEj9FqwkAURN+F/sNyC32RuqloqWk2UqRC&#10;65OmfsAle03SZO/G3a3Gv+8Kgo/DzJxhsuVgOnEi5xvLCl4mCQji0uqGKwX7n/XzGwgfkDV2lknB&#10;hTws84dRhqm2Z97RqQiViBD2KSqoQ+hTKX1Zk0E/sT1x9A7WGQxRukpqh+cIN52cJsmrNNhwXKix&#10;p1VNZVv8GQWh/XXH/ns1fG5nm8W6reg4346VenocPt5BBBrCPXxrf2kF0wVcv8QfIPN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snGA4xQAAANsAAAAPAAAAAAAAAAAAAAAA&#10;AJ8CAABkcnMvZG93bnJldi54bWxQSwUGAAAAAAQABAD3AAAAkQMAAAAA&#10;" fillcolor="#4f81bd">
                  <v:imagedata r:id="rId16" o:title=""/>
                </v:shape>
                <v:shape id="Picture 30" o:spid="_x0000_s1032" type="#_x0000_t75" style="position:absolute;top:16060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h/X3jBAAAA2wAAAA8AAABkcnMvZG93bnJldi54bWxET91qwjAUvh/4DuEI3oyZqlNmNYqIgvNK&#10;3R7g0Bzb2uakJlHr25uLwS4/vv/5sjW1uJPzpWUFg34CgjizuuRcwe/P9uMLhA/IGmvLpOBJHpaL&#10;ztscU20ffKT7KeQihrBPUUERQpNK6bOCDPq+bYgjd7bOYIjQ5VI7fMRwU8thkkykwZJjQ4ENrQvK&#10;qtPNKAjVxV2b73W7OXzup9sqp+v48K5Ur9uuZiACteFf/OfeaQWjuD5+iT9ALl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Ph/X3jBAAAA2wAAAA8AAAAAAAAAAAAAAAAAnwIA&#10;AGRycy9kb3ducmV2LnhtbFBLBQYAAAAABAAEAPcAAACNAwAAAAA=&#10;" fillcolor="#4f81bd">
                  <v:imagedata r:id="rId16" o:title=""/>
                </v:shape>
                <v:shape id="Picture 31" o:spid="_x0000_s1033" type="#_x0000_t75" style="position:absolute;left:11010;top:16060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cz+uPEAAAA2wAAAA8AAABkcnMvZG93bnJldi54bWxEj91qAjEUhO8LvkM4BW9KzWq1tKtRRBSs&#10;V/49wGFz3N3u5mRNom7f3hQEL4eZ+YaZzFpTiys5X1pW0O8lIIgzq0vOFRwPq/cvED4ga6wtk4I/&#10;8jCbdl4mmGp74x1d9yEXEcI+RQVFCE0qpc8KMuh7tiGO3sk6gyFKl0vt8BbhppaDJPmUBkuOCwU2&#10;tCgoq/YXoyBUv+7c/Cza5Xa4+V5VOZ1H2zeluq/tfAwiUBue4Ud7rRV89OH/S/wBcno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cz+uPEAAAA2wAAAA8AAAAAAAAAAAAAAAAA&#10;nwIAAGRycy9kb3ducmV2LnhtbFBLBQYAAAAABAAEAPcAAACQAwAAAAA=&#10;" fillcolor="#4f81bd">
                  <v:imagedata r:id="rId16" o:title=""/>
                </v:shape>
                <v:shape id="Picture 32" o:spid="_x0000_s1034" type="#_x0000_t75" style="position:absolute;top:21435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hZJTFAAAA2wAAAA8AAABkcnMvZG93bnJldi54bWxEj91qwkAUhO8LvsNyCt6UulFraWM2IlKh&#10;9sq/Bzhkj0ma7Nm4u9X49l2h0MthZr5hskVvWnEh52vLCsajBARxYXXNpYLjYf38BsIHZI2tZVJw&#10;Iw+LfPCQYartlXd02YdSRAj7FBVUIXSplL6oyKAf2Y44eifrDIYoXSm1w2uEm1ZOkuRVGqw5LlTY&#10;0aqiotn/GAWh+XbnbrPqP7YvX+/rpqTzbPuk1PCxX85BBOrDf/iv/akVTCdw/xJ/gMx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n4WSUxQAAANsAAAAPAAAAAAAAAAAAAAAA&#10;AJ8CAABkcnMvZG93bnJldi54bWxQSwUGAAAAAAQABAD3AAAAkQMAAAAA&#10;" fillcolor="#4f81bd">
                  <v:imagedata r:id="rId16" o:title=""/>
                </v:shape>
                <v:shape id="Picture 33" o:spid="_x0000_s1035" type="#_x0000_t75" style="position:absolute;left:11010;top:21435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itwQ/FAAAA2wAAAA8AAABkcnMvZG93bnJldi54bWxEj9FqwkAURN8L/YflCr6Uumm1pU2zkSIK&#10;2ierfsAle5vEZO/G3VXj37uC0MdhZs4w2bQ3rTiR87VlBS+jBARxYXXNpYLddvH8AcIHZI2tZVJw&#10;IQ/T/PEhw1TbM//SaRNKESHsU1RQhdClUvqiIoN+ZDvi6P1ZZzBE6UqpHZ4j3LTyNUnepcGa40KF&#10;Hc0qKprN0SgIzd4dutWsn68nP5+LpqTD2/pJqeGg//4CEagP/+F7e6kVjMdw+xJ/gMy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IrcEPxQAAANsAAAAPAAAAAAAAAAAAAAAA&#10;AJ8CAABkcnMvZG93bnJldi54bWxQSwUGAAAAAAQABAD3AAAAkQMAAAAA&#10;" fillcolor="#4f81bd">
                  <v:imagedata r:id="rId16" o:title=""/>
                </v:shape>
                <v:shape id="Picture 34" o:spid="_x0000_s1036" type="#_x0000_t75" style="position:absolute;top:26769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dEWXvEAAAA2wAAAA8AAABkcnMvZG93bnJldi54bWxEj9FqAjEURN+F/kO4gi+i2VYrujVKEYXW&#10;J6t+wGVzu7vu5mZNom7/3ggFH4eZOcPMl62pxZWcLy0reB0mIIgzq0vOFRwPm8EUhA/IGmvLpOCP&#10;PCwXL505ptre+Ieu+5CLCGGfooIihCaV0mcFGfRD2xBH79c6gyFKl0vt8BbhppZvSTKRBkuOCwU2&#10;tCooq/YXoyBUJ3duvlftejfezjZVTuf3XV+pXrf9/AARqA3P8H/7SysYjeHxJf4Aub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dEWXvEAAAA2wAAAA8AAAAAAAAAAAAAAAAA&#10;nwIAAGRycy9kb3ducmV2LnhtbFBLBQYAAAAABAAEAPcAAACQAwAAAAA=&#10;" fillcolor="#4f81bd">
                  <v:imagedata r:id="rId16" o:title=""/>
                </v:shape>
                <v:shape id="Picture 35" o:spid="_x0000_s1037" type="#_x0000_t75" style="position:absolute;left:11010;top:26769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gI/ODEAAAA2wAAAA8AAABkcnMvZG93bnJldi54bWxEj91qAjEUhO8F3yEcoTei2bYqdmuUIgrW&#10;K/8e4LA53d3u5mRNom7f3hQEL4eZ+YaZLVpTiys5X1pW8DpMQBBnVpecKzgd14MpCB+QNdaWScEf&#10;eVjMu50ZptreeE/XQ8hFhLBPUUERQpNK6bOCDPqhbYij92OdwRCly6V2eItwU8u3JJlIgyXHhQIb&#10;WhaUVYeLURCqX3duvpftajfafqyrnM7jXV+pl1779QkiUBue4Ud7oxW8j+H/S/wBcn4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gI/ODEAAAA2wAAAA8AAAAAAAAAAAAAAAAA&#10;nwIAAGRycy9kb3ducmV2LnhtbFBLBQYAAAAABAAEAPcAAACQAwAAAAA=&#10;" fillcolor="#4f81bd">
                  <v:imagedata r:id="rId16" o:title=""/>
                </v:shape>
                <v:shape id="Picture 36" o:spid="_x0000_s1038" type="#_x0000_t75" style="position:absolute;top:32103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jaYpfFAAAA2wAAAA8AAABkcnMvZG93bnJldi54bWxEj9FqwkAURN8L/sNyhb6UummtotFNKFKh&#10;9kmtH3DJXpOY7N24u9X4912h0MdhZs4wy7w3rbiQ87VlBS+jBARxYXXNpYLD9/p5BsIHZI2tZVJw&#10;Iw95NnhYYqrtlXd02YdSRAj7FBVUIXSplL6oyKAf2Y44ekfrDIYoXSm1w2uEm1a+JslUGqw5LlTY&#10;0aqiotn/GAWhOblzt1n1H9u3r/m6Kek82T4p9Tjs3xcgAvXhP/zX/tQKxlO4f4k/QGa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Y2mKXxQAAANsAAAAPAAAAAAAAAAAAAAAA&#10;AJ8CAABkcnMvZG93bnJldi54bWxQSwUGAAAAAAQABAD3AAAAkQMAAAAA&#10;" fillcolor="#4f81bd">
                  <v:imagedata r:id="rId16" o:title=""/>
                </v:shape>
                <v:shape id="Picture 37" o:spid="_x0000_s1039" type="#_x0000_t75" style="position:absolute;left:11010;top:32103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eWxwzFAAAA2wAAAA8AAABkcnMvZG93bnJldi54bWxEj8FuwjAQRO9I/IO1SFyq4kBLCwGDEAKp&#10;7QkoH7CKlyQkXgfbQPr3daVKHEcz80YzX7amFjdyvrSsYDhIQBBnVpecKzh+b58nIHxA1lhbJgU/&#10;5GG56HbmmGp75z3dDiEXEcI+RQVFCE0qpc8KMugHtiGO3sk6gyFKl0vt8B7hppajJHmTBkuOCwU2&#10;tC4oqw5XoyBUZ3dpPtftZvf6Nd1WOV3Guyel+r12NQMRqA2P8H/7Qyt4eYe/L/EHyMU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3lscMxQAAANsAAAAPAAAAAAAAAAAAAAAA&#10;AJ8CAABkcnMvZG93bnJldi54bWxQSwUGAAAAAAQABAD3AAAAkQMAAAAA&#10;" fillcolor="#4f81bd">
                  <v:imagedata r:id="rId16" o:title=""/>
                </v:shape>
                <v:shape id="Picture 38" o:spid="_x0000_s1040" type="#_x0000_t75" style="position:absolute;top:37437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YJU37BAAAA2wAAAA8AAABkcnMvZG93bnJldi54bWxET91qwjAUvh/4DuEI3oyZqlNmNYqIgvNK&#10;3R7g0Bzb2uakJlHr25uLwS4/vv/5sjW1uJPzpWUFg34CgjizuuRcwe/P9uMLhA/IGmvLpOBJHpaL&#10;ztscU20ffKT7KeQihrBPUUERQpNK6bOCDPq+bYgjd7bOYIjQ5VI7fMRwU8thkkykwZJjQ4ENrQvK&#10;qtPNKAjVxV2b73W7OXzup9sqp+v48K5Ur9uuZiACteFf/OfeaQWjODZ+iT9ALl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AYJU37BAAAA2wAAAA8AAAAAAAAAAAAAAAAAnwIA&#10;AGRycy9kb3ducmV2LnhtbFBLBQYAAAAABAAEAPcAAACNAwAAAAA=&#10;" fillcolor="#4f81bd">
                  <v:imagedata r:id="rId16" o:title=""/>
                </v:shape>
                <v:shape id="Picture 39" o:spid="_x0000_s1041" type="#_x0000_t75" style="position:absolute;left:11010;top:37437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lF9uXFAAAA2wAAAA8AAABkcnMvZG93bnJldi54bWxEj91qwkAUhO8F32E5Qm+kblprqdFNKFKh&#10;9sq/BzhkT5OY7Nm4u9X49l2h0MthZr5hlnlvWnEh52vLCp4mCQjiwuqaSwXHw/rxDYQPyBpby6Tg&#10;Rh7ybDhYYqrtlXd02YdSRAj7FBVUIXSplL6oyKCf2I44et/WGQxRulJqh9cIN618TpJXabDmuFBh&#10;R6uKimb/YxSE5uTO3WbVf2xfvubrpqTzbDtW6mHUvy9ABOrDf/iv/akVTOdw/xJ/gMx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RfblxQAAANsAAAAPAAAAAAAAAAAAAAAA&#10;AJ8CAABkcnMvZG93bnJldi54bWxQSwUGAAAAAAQABAD3AAAAkQMAAAAA&#10;" fillcolor="#4f81bd">
                  <v:imagedata r:id="rId16" o:title=""/>
                </v:shape>
                <v:shape id="Picture 40" o:spid="_x0000_s1042" type="#_x0000_t75" style="position:absolute;top:42730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B5LAXCAAAA2wAAAA8AAABkcnMvZG93bnJldi54bWxET91qwjAUvhd8h3AEb2RNJ062zigiE+au&#10;XN0DHJqztrY5qUnWdm+/XAi7/Pj+N7vRtKIn52vLCh6TFARxYXXNpYKvy/HhGYQPyBpby6Tglzzs&#10;ttPJBjNtB/6kPg+liCHsM1RQhdBlUvqiIoM+sR1x5L6tMxgidKXUDocYblq5TNO1NFhzbKiwo0NF&#10;RZP/GAWhubpbdzqMb+fVx8uxKen2dF4oNZ+N+1cQgcbwL76737WCVVwfv8QfIL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geSwFwgAAANsAAAAPAAAAAAAAAAAAAAAAAJ8C&#10;AABkcnMvZG93bnJldi54bWxQSwUGAAAAAAQABAD3AAAAjgMAAAAA&#10;" fillcolor="#4f81bd">
                  <v:imagedata r:id="rId16" o:title=""/>
                </v:shape>
                <v:shape id="Picture 41" o:spid="_x0000_s1043" type="#_x0000_t75" style="position:absolute;left:11010;top:42730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81iZ7EAAAA2wAAAA8AAABkcnMvZG93bnJldi54bWxEj91qAjEUhO8F3yEcoTdSs4qVujWKiIL2&#10;yr8HOGxOd9fdnKxJquvbm0LBy2FmvmFmi9bU4kbOl5YVDAcJCOLM6pJzBefT5v0ThA/IGmvLpOBB&#10;HhbzbmeGqbZ3PtDtGHIRIexTVFCE0KRS+qwgg35gG+Lo/VhnMETpcqkd3iPc1HKUJBNpsOS4UGBD&#10;q4Ky6vhrFITq4q7NbtWu9+Pv6abK6fqx7yv11muXXyACteEV/m9vtYLxEP6+xB8g50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81iZ7EAAAA2wAAAA8AAAAAAAAAAAAAAAAA&#10;nwIAAGRycy9kb3ducmV2LnhtbFBLBQYAAAAABAAEAPcAAACQAwAAAAA=&#10;" fillcolor="#4f81bd">
                  <v:imagedata r:id="rId16" o:title=""/>
                </v:shape>
                <v:shape id="Picture 42" o:spid="_x0000_s1044" type="#_x0000_t75" style="position:absolute;left:21952;top:54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/nF+nFAAAA2wAAAA8AAABkcnMvZG93bnJldi54bWxEj9FqwkAURN8L/sNyhb6UuqlYqWk2IlKh&#10;+mSjH3DJ3iYx2btxd6vp37tCoY/DzJxhsuVgOnEh5xvLCl4mCQji0uqGKwXHw+b5DYQPyBo7y6Tg&#10;lzws89FDhqm2V/6iSxEqESHsU1RQh9CnUvqyJoN+Ynvi6H1bZzBE6SqpHV4j3HRymiRzabDhuFBj&#10;T+uayrb4MQpCe3LnfrsePvaz3WLTVnR+3T8p9TgeVu8gAg3hP/zX/tQKZlO4f4k/QOY3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/5xfpxQAAANsAAAAPAAAAAAAAAAAAAAAA&#10;AJ8CAABkcnMvZG93bnJldi54bWxQSwUGAAAAAAQABAD3AAAAkQMAAAAA&#10;" fillcolor="#4f81bd">
                  <v:imagedata r:id="rId16" o:title=""/>
                </v:shape>
                <v:shape id="Picture 43" o:spid="_x0000_s1045" type="#_x0000_t75" style="position:absolute;left:32962;top:54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CrsnLEAAAA2wAAAA8AAABkcnMvZG93bnJldi54bWxEj9FqAjEURN+F/kO4gi+i2VYrujVKEYXW&#10;J6t+wGVzu7vu5mZNom7/3ggFH4eZOcPMl62pxZWcLy0reB0mIIgzq0vOFRwPm8EUhA/IGmvLpOCP&#10;PCwXL505ptre+Ieu+5CLCGGfooIihCaV0mcFGfRD2xBH79c6gyFKl0vt8BbhppZvSTKRBkuOCwU2&#10;tCooq/YXoyBUJ3duvlftejfezjZVTuf3XV+pXrf9/AARqA3P8H/7SysYj+DxJf4Aub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CrsnLEAAAA2wAAAA8AAAAAAAAAAAAAAAAA&#10;nwIAAGRycy9kb3ducmV2LnhtbFBLBQYAAAAABAAEAPcAAACQAwAAAAA=&#10;" fillcolor="#4f81bd">
                  <v:imagedata r:id="rId16" o:title=""/>
                </v:shape>
                <v:shape id="Picture 44" o:spid="_x0000_s1046" type="#_x0000_t75" style="position:absolute;left:21952;top:5388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9CKgbEAAAA2wAAAA8AAABkcnMvZG93bnJldi54bWxEj9FqwkAURN+F/sNyC75I3SiptKmriCio&#10;T2r7AZfsbZImezfurhr/3hUKPg4zc4aZzjvTiAs5X1lWMBomIIhzqysuFPx8r98+QPiArLGxTApu&#10;5GE+e+lNMdP2yge6HEMhIoR9hgrKENpMSp+XZNAPbUscvV/rDIYoXSG1w2uEm0aOk2QiDVYcF0ps&#10;aVlSXh/PRkGo/9yp3S671T7dfa7rgk7v+4FS/ddu8QUiUBee4f/2RitIU3h8iT9Azu4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9CKgbEAAAA2wAAAA8AAAAAAAAAAAAAAAAA&#10;nwIAAGRycy9kb3ducmV2LnhtbFBLBQYAAAAABAAEAPcAAACQAwAAAAA=&#10;" fillcolor="#4f81bd">
                  <v:imagedata r:id="rId16" o:title=""/>
                </v:shape>
                <v:shape id="Picture 45" o:spid="_x0000_s1047" type="#_x0000_t75" style="position:absolute;left:32962;top:5388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AOj53EAAAA2wAAAA8AAABkcnMvZG93bnJldi54bWxEj9FqAjEURN8F/yFcwRfRbEVFV6OIVKh9&#10;suoHXDbX3XU3N2uS6vbvG6HQx2FmzjCrTWtq8SDnS8sK3kYJCOLM6pJzBZfzfjgH4QOyxtoyKfgh&#10;D5t1t7PCVNsnf9HjFHIRIexTVFCE0KRS+qwgg35kG+LoXa0zGKJ0udQOnxFuajlOkpk0WHJcKLCh&#10;XUFZdfo2CkJ1c/fmsGvfj5PPxb7K6T49DpTq99rtEkSgNvyH/9ofWsFkCq8v8QfI9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AOj53EAAAA2wAAAA8AAAAAAAAAAAAAAAAA&#10;nwIAAGRycy9kb3ducmV2LnhtbFBLBQYAAAAABAAEAPcAAACQAwAAAAA=&#10;" fillcolor="#4f81bd">
                  <v:imagedata r:id="rId16" o:title=""/>
                </v:shape>
                <v:shape id="Picture 46" o:spid="_x0000_s1048" type="#_x0000_t75" style="position:absolute;left:21952;top:10722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DcEerEAAAA2wAAAA8AAABkcnMvZG93bnJldi54bWxEj91qAjEUhO8F3yEcoTeiWYuK3RpFpIL2&#10;yr8HOGxOd7e7OVmTVNe3NwXBy2FmvmHmy9bU4krOl5YVjIYJCOLM6pJzBefTZjAD4QOyxtoyKbiT&#10;h+Wi25ljqu2ND3Q9hlxECPsUFRQhNKmUPivIoB/ahjh6P9YZDFG6XGqHtwg3tXxPkqk0WHJcKLCh&#10;dUFZdfwzCkL16y7Nbt1+7cffH5sqp8tk31fqrdeuPkEEasMr/GxvtYLxFP6/xB8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DcEerEAAAA2wAAAA8AAAAAAAAAAAAAAAAA&#10;nwIAAGRycy9kb3ducmV2LnhtbFBLBQYAAAAABAAEAPcAAACQAwAAAAA=&#10;" fillcolor="#4f81bd">
                  <v:imagedata r:id="rId16" o:title=""/>
                </v:shape>
                <v:shape id="Picture 47" o:spid="_x0000_s1049" type="#_x0000_t75" style="position:absolute;left:32962;top:10722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+QtHHFAAAA2wAAAA8AAABkcnMvZG93bnJldi54bWxEj91qwkAUhO8LfYflCN6UumnR/qTZSBEF&#10;7ZVVH+CQPU1ismfj7qrx7V1B6OUwM98w2bQ3rTiR87VlBS+jBARxYXXNpYLddvH8AcIHZI2tZVJw&#10;IQ/T/PEhw1TbM//SaRNKESHsU1RQhdClUvqiIoN+ZDvi6P1ZZzBE6UqpHZ4j3LTyNUnepMGa40KF&#10;Hc0qKprN0SgIzd4dutWsn6/HP5+LpqTDZP2k1HDQf3+BCNSH//C9vdQKxu9w+xJ/gMy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vkLRxxQAAANsAAAAPAAAAAAAAAAAAAAAA&#10;AJ8CAABkcnMvZG93bnJldi54bWxQSwUGAAAAAAQABAD3AAAAkQMAAAAA&#10;" fillcolor="#4f81bd">
                  <v:imagedata r:id="rId16" o:title=""/>
                </v:shape>
                <v:shape id="Picture 48" o:spid="_x0000_s1050" type="#_x0000_t75" style="position:absolute;left:21952;top:1605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4PIAPCAAAA2wAAAA8AAABkcnMvZG93bnJldi54bWxET91qwjAUvhd8h3AEb2RNJ062zigiE+au&#10;XN0DHJqztrY5qUnWdm+/XAi7/Pj+N7vRtKIn52vLCh6TFARxYXXNpYKvy/HhGYQPyBpby6Tglzzs&#10;ttPJBjNtB/6kPg+liCHsM1RQhdBlUvqiIoM+sR1x5L6tMxgidKXUDocYblq5TNO1NFhzbKiwo0NF&#10;RZP/GAWhubpbdzqMb+fVx8uxKen2dF4oNZ+N+1cQgcbwL76737WCVRwbv8QfIL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eDyADwgAAANsAAAAPAAAAAAAAAAAAAAAAAJ8C&#10;AABkcnMvZG93bnJldi54bWxQSwUGAAAAAAQABAD3AAAAjgMAAAAA&#10;" fillcolor="#4f81bd">
                  <v:imagedata r:id="rId16" o:title=""/>
                </v:shape>
                <v:shape id="Picture 49" o:spid="_x0000_s1051" type="#_x0000_t75" style="position:absolute;left:32962;top:1605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FDhZjEAAAA2wAAAA8AAABkcnMvZG93bnJldi54bWxEj91qAjEUhO8F3yEcoTdSsxaVujWKSAXt&#10;lX8PcNgcd7e7OVmTVNe3NwXBy2FmvmFmi9bU4krOl5YVDAcJCOLM6pJzBafj+v0ThA/IGmvLpOBO&#10;HhbzbmeGqbY33tP1EHIRIexTVFCE0KRS+qwgg35gG+Lona0zGKJ0udQObxFuavmRJBNpsOS4UGBD&#10;q4Ky6vBnFITq112a7ar93o1+pusqp8t411fqrdcuv0AEasMr/GxvtILRFP6/xB8g5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FDhZjEAAAA2wAAAA8AAAAAAAAAAAAAAAAA&#10;nwIAAGRycy9kb3ducmV2LnhtbFBLBQYAAAAABAAEAPcAAACQAwAAAAA=&#10;" fillcolor="#4f81bd">
                  <v:imagedata r:id="rId16" o:title=""/>
                </v:shape>
                <v:shape id="Picture 50" o:spid="_x0000_s1052" type="#_x0000_t75" style="position:absolute;left:21952;top:21431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WgutjCAAAA2wAAAA8AAABkcnMvZG93bnJldi54bWxET91qwjAUvhd8h3AGuxFNN+bQzihSJuiu&#10;nPMBDs1Z27U5aZPYdm9vLga7/Pj+N7vRNKIn5yvLCp4WCQji3OqKCwXXr8N8BcIHZI2NZVLwSx52&#10;2+lkg6m2A39SfwmFiCHsU1RQhtCmUvq8JIN+YVviyH1bZzBE6AqpHQ4x3DTyOUlepcGKY0OJLWUl&#10;5fXlZhSE+sd17Skb388vH+tDXVC3PM+UenwY928gAo3hX/znPmoFy7g+fok/QG7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loLrYwgAAANsAAAAPAAAAAAAAAAAAAAAAAJ8C&#10;AABkcnMvZG93bnJldi54bWxQSwUGAAAAAAQABAD3AAAAjgMAAAAA&#10;" fillcolor="#4f81bd">
                  <v:imagedata r:id="rId16" o:title=""/>
                </v:shape>
                <v:shape id="Picture 51" o:spid="_x0000_s1053" type="#_x0000_t75" style="position:absolute;left:32962;top:21431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sH0PEAAAA2wAAAA8AAABkcnMvZG93bnJldi54bWxEj91qAjEUhO8LvkM4Qm9KzVpU6tYoIhXU&#10;K/8e4LA53V13c7Imqa5vbwTBy2FmvmEms9bU4kLOl5YV9HsJCOLM6pJzBcfD8vMbhA/IGmvLpOBG&#10;HmbTztsEU22vvKPLPuQiQtinqKAIoUml9FlBBn3PNsTR+7POYIjS5VI7vEa4qeVXkoykwZLjQoEN&#10;LQrKqv2/URCqkzs360X7ux1sxssqp/Nw+6HUe7ed/4AI1IZX+NleaQXDPjy+xB8gp3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rsH0PEAAAA2wAAAA8AAAAAAAAAAAAAAAAA&#10;nwIAAGRycy9kb3ducmV2LnhtbFBLBQYAAAAABAAEAPcAAACQAwAAAAA=&#10;" fillcolor="#4f81bd">
                  <v:imagedata r:id="rId16" o:title=""/>
                </v:shape>
                <v:shape id="Picture 52" o:spid="_x0000_s1054" type="#_x0000_t75" style="position:absolute;left:21952;top:26765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o+gTTFAAAA2wAAAA8AAABkcnMvZG93bnJldi54bWxEj9FqwkAURN8L/sNyhb6UulGq1DQbEVGo&#10;fbLRD7hkb5OY7N24u9X077tCoY/DzJxhstVgOnEl5xvLCqaTBARxaXXDlYLTcff8CsIHZI2dZVLw&#10;Qx5W+eghw1TbG3/StQiViBD2KSqoQ+hTKX1Zk0E/sT1x9L6sMxiidJXUDm8Rbjo5S5KFNNhwXKix&#10;p01NZVt8GwWhPbtLv98M28PLx3LXVnSZH56UehwP6zcQgYbwH/5rv2sF8xncv8QfIPN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6PoE0xQAAANsAAAAPAAAAAAAAAAAAAAAA&#10;AJ8CAABkcnMvZG93bnJldi54bWxQSwUGAAAAAAQABAD3AAAAkQMAAAAA&#10;" fillcolor="#4f81bd">
                  <v:imagedata r:id="rId16" o:title=""/>
                </v:shape>
                <v:shape id="Picture 53" o:spid="_x0000_s1055" type="#_x0000_t75" style="position:absolute;left:32962;top:26765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yJK/EAAAA2wAAAA8AAABkcnMvZG93bnJldi54bWxEj91qAjEUhO8F3yEcoTei2bYqdmuUIgrW&#10;K/8e4LA53d3u5mRNom7f3hQEL4eZ+YaZLVpTiys5X1pW8DpMQBBnVpecKzgd14MpCB+QNdaWScEf&#10;eVjMu50ZptreeE/XQ8hFhLBPUUERQpNK6bOCDPqhbYij92OdwRCly6V2eItwU8u3JJlIgyXHhQIb&#10;WhaUVYeLURCqX3duvpftajfafqyrnM7jXV+pl1779QkiUBue4Ud7oxWM3+H/S/wBcn4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NVyJK/EAAAA2wAAAA8AAAAAAAAAAAAAAAAA&#10;nwIAAGRycy9kb3ducmV2LnhtbFBLBQYAAAAABAAEAPcAAACQAwAAAAA=&#10;" fillcolor="#4f81bd">
                  <v:imagedata r:id="rId16" o:title=""/>
                </v:shape>
                <v:shape id="Picture 54" o:spid="_x0000_s1056" type="#_x0000_t75" style="position:absolute;left:21952;top:32099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qbvNvEAAAA2wAAAA8AAABkcnMvZG93bnJldi54bWxEj9FqAjEURN8F/yFcwRfRbEVFV6OIVKh9&#10;suoHXDbX3XU3N2uS6vbvG6HQx2FmzjCrTWtq8SDnS8sK3kYJCOLM6pJzBZfzfjgH4QOyxtoyKfgh&#10;D5t1t7PCVNsnf9HjFHIRIexTVFCE0KRS+qwgg35kG+LoXa0zGKJ0udQOnxFuajlOkpk0WHJcKLCh&#10;XUFZdfo2CkJ1c/fmsGvfj5PPxb7K6T49DpTq99rtEkSgNvyH/9ofWsF0Aq8v8QfI9S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qbvNvEAAAA2wAAAA8AAAAAAAAAAAAAAAAA&#10;nwIAAGRycy9kb3ducmV2LnhtbFBLBQYAAAAABAAEAPcAAACQAwAAAAA=&#10;" fillcolor="#4f81bd">
                  <v:imagedata r:id="rId16" o:title=""/>
                </v:shape>
                <v:shape id="Picture 55" o:spid="_x0000_s1057" type="#_x0000_t75" style="position:absolute;left:21952;top:37433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XXGUDFAAAA2wAAAA8AAABkcnMvZG93bnJldi54bWxEj9FqwkAURN+F/sNyC30R3bQ0RaNrKFKh&#10;9cmqH3DJXpOY7N1kd6vp33cLgo/DzJxhlvlgWnEh52vLCp6nCQjiwuqaSwXHw2YyA+EDssbWMin4&#10;JQ/56mG0xEzbK3/TZR9KESHsM1RQhdBlUvqiIoN+ajvi6J2sMxiidKXUDq8Rblr5kiRv0mDNcaHC&#10;jtYVFc3+xygIzdn13dd6+Ni9buebpqQ+3Y2Venoc3hcgAg3hHr61P7WCNIX/L/EHyNU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11xlAxQAAANsAAAAPAAAAAAAAAAAAAAAA&#10;AJ8CAABkcnMvZG93bnJldi54bWxQSwUGAAAAAAQABAD3AAAAkQMAAAAA&#10;" fillcolor="#4f81bd">
                  <v:imagedata r:id="rId16" o:title=""/>
                </v:shape>
                <v:shape id="Picture 56" o:spid="_x0000_s1058" type="#_x0000_t75" style="position:absolute;left:32962;top:37433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UFhzfEAAAA2wAAAA8AAABkcnMvZG93bnJldi54bWxEj91qAjEUhO8F3yEcoTeiWYuK3RpFpIL1&#10;yr8HOGxOd7e7OVmTVNe3NwXBy2FmvmHmy9bU4krOl5YVjIYJCOLM6pJzBefTZjAD4QOyxtoyKbiT&#10;h+Wi25ljqu2ND3Q9hlxECPsUFRQhNKmUPivIoB/ahjh6P9YZDFG6XGqHtwg3tXxPkqk0WHJcKLCh&#10;dUFZdfwzCkL16y7N97r92o93H5sqp8tk31fqrdeuPkEEasMr/GxvtYLJFP6/xB8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UFhzfEAAAA2wAAAA8AAAAAAAAAAAAAAAAA&#10;nwIAAGRycy9kb3ducmV2LnhtbFBLBQYAAAAABAAEAPcAAACQAwAAAAA=&#10;" fillcolor="#4f81bd">
                  <v:imagedata r:id="rId16" o:title=""/>
                </v:shape>
                <v:shape id="Picture 57" o:spid="_x0000_s1059" type="#_x0000_t75" style="position:absolute;left:21952;top:4272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pJIqzEAAAA2wAAAA8AAABkcnMvZG93bnJldi54bWxEj9FqAjEURN+F/kO4gi+i2RatujVKEYXW&#10;J6t+wGVzu7vu5mZNom7/3ggFH4eZOcPMl62pxZWcLy0reB0mIIgzq0vOFRwPm8EUhA/IGmvLpOCP&#10;PCwXL505ptre+Ieu+5CLCGGfooIihCaV0mcFGfRD2xBH79c6gyFKl0vt8BbhppZvSfIuDZYcFwps&#10;aFVQVu0vRkGoTu7cfK/a9W60nW2qnM7jXV+pXrf9/AARqA3P8H/7SysYT+DxJf4Aub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KpJIqzEAAAA2wAAAA8AAAAAAAAAAAAAAAAA&#10;nwIAAGRycy9kb3ducmV2LnhtbFBLBQYAAAAABAAEAPcAAACQAwAAAAA=&#10;" fillcolor="#4f81bd">
                  <v:imagedata r:id="rId16" o:title=""/>
                </v:shape>
                <v:shape id="Picture 58" o:spid="_x0000_s1060" type="#_x0000_t75" style="position:absolute;left:32962;top:4272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vWtt7CAAAA2wAAAA8AAABkcnMvZG93bnJldi54bWxET91qwjAUvhd8h3AGuxFNN+bQzihSJuiu&#10;nPMBDs1Z27U5aZPYdm9vLga7/Pj+N7vRNKIn5yvLCp4WCQji3OqKCwXXr8N8BcIHZI2NZVLwSx52&#10;2+lkg6m2A39SfwmFiCHsU1RQhtCmUvq8JIN+YVviyH1bZzBE6AqpHQ4x3DTyOUlepcGKY0OJLWUl&#10;5fXlZhSE+sd17Skb388vH+tDXVC3PM+UenwY928gAo3hX/znPmoFyzg2fok/QG7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b1rbewgAAANsAAAAPAAAAAAAAAAAAAAAAAJ8C&#10;AABkcnMvZG93bnJldi54bWxQSwUGAAAAAAQABAD3AAAAjgMAAAAA&#10;" fillcolor="#4f81bd">
                  <v:imagedata r:id="rId16" o:title=""/>
                </v:shape>
                <v:shape id="Picture 59" o:spid="_x0000_s1061" type="#_x0000_t75" style="position:absolute;left:43684;top:3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SaE0XEAAAA2wAAAA8AAABkcnMvZG93bnJldi54bWxEj91qAjEUhO8F3yEcoTdSsxaVujWKSAXr&#10;lX8PcNgcd7e7OVmTVNe3NwXBy2FmvmFmi9bU4krOl5YVDAcJCOLM6pJzBafj+v0ThA/IGmvLpOBO&#10;HhbzbmeGqbY33tP1EHIRIexTVFCE0KRS+qwgg35gG+Lona0zGKJ0udQObxFuavmRJBNpsOS4UGBD&#10;q4Ky6vBnFITq112an1X7vRttp+sqp8t411fqrdcuv0AEasMr/GxvtILxFP6/xB8g5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SaE0XEAAAA2wAAAA8AAAAAAAAAAAAAAAAA&#10;nwIAAGRycy9kb3ducmV2LnhtbFBLBQYAAAAABAAEAPcAAACQAwAAAAA=&#10;" fillcolor="#4f81bd">
                  <v:imagedata r:id="rId16" o:title=""/>
                </v:shape>
                <v:shape id="Picture 60" o:spid="_x0000_s1062" type="#_x0000_t75" style="position:absolute;left:54694;top:3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vMcGXAAAAA2wAAAA8AAABkcnMvZG93bnJldi54bWxET8uKwjAU3Qv+Q7jCbERTB0e0GkVkBJ2V&#10;rw+4NNe2trmpSUY7fz9ZCC4P571YtaYWD3K+tKxgNExAEGdWl5wruJy3gykIH5A11pZJwR95WC27&#10;nQWm2j75SI9TyEUMYZ+igiKEJpXSZwUZ9EPbEEfuap3BEKHLpXb4jOGmlp9JMpEGS44NBTa0KSir&#10;Tr9GQahu7t7sN+33Yfwz21Y53b8OfaU+eu16DiJQG97il3unFUzi+vgl/gC5/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68xwZcAAAADbAAAADwAAAAAAAAAAAAAAAACfAgAA&#10;ZHJzL2Rvd25yZXYueG1sUEsFBgAAAAAEAAQA9wAAAIwDAAAAAA==&#10;" fillcolor="#4f81bd">
                  <v:imagedata r:id="rId16" o:title=""/>
                </v:shape>
                <v:shape id="Picture 61" o:spid="_x0000_s1063" type="#_x0000_t75" style="position:absolute;left:43684;top:5337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SA1f7EAAAA2wAAAA8AAABkcnMvZG93bnJldi54bWxEj9FqwkAURN+F/sNyC76IbhQbanQVEYXW&#10;J2v9gEv2msRk78bdrca/7wqFPg4zc4ZZrDrTiBs5X1lWMB4lIIhzqysuFJy+d8N3ED4ga2wsk4IH&#10;eVgtX3oLzLS98xfdjqEQEcI+QwVlCG0mpc9LMuhHtiWO3tk6gyFKV0jt8B7hppGTJEmlwYrjQokt&#10;bUrK6+OPURDqi7u2n5tue5juZ7u6oOvbYaBU/7Vbz0EE6sJ/+K/9oRWkY3h+iT9ALn8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SA1f7EAAAA2wAAAA8AAAAAAAAAAAAAAAAA&#10;nwIAAGRycy9kb3ducmV2LnhtbFBLBQYAAAAABAAEAPcAAACQAwAAAAA=&#10;" fillcolor="#4f81bd">
                  <v:imagedata r:id="rId16" o:title=""/>
                </v:shape>
                <v:shape id="Picture 62" o:spid="_x0000_s1064" type="#_x0000_t75" style="position:absolute;left:54694;top:5337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SS4nEAAAA2wAAAA8AAABkcnMvZG93bnJldi54bWxEj9FqAjEURN+F/kO4hb6IZpUqdTWKSAXr&#10;k1o/4LK57q67uVmTqNu/bwTBx2FmzjCzRWtqcSPnS8sKBv0EBHFmdcm5guPvuvcFwgdkjbVlUvBH&#10;Hhbzt84MU23vvKfbIeQiQtinqKAIoUml9FlBBn3fNsTRO1lnMETpcqkd3iPc1HKYJGNpsOS4UGBD&#10;q4Ky6nA1CkJ1dpfmZ9V+7z63k3WV02W06yr18d4upyACteEVfrY3WsF4CI8v8QfI+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RSS4nEAAAA2wAAAA8AAAAAAAAAAAAAAAAA&#10;nwIAAGRycy9kb3ducmV2LnhtbFBLBQYAAAAABAAEAPcAAACQAwAAAAA=&#10;" fillcolor="#4f81bd">
                  <v:imagedata r:id="rId16" o:title=""/>
                </v:shape>
                <v:shape id="Picture 63" o:spid="_x0000_s1065" type="#_x0000_t75" style="position:absolute;left:43684;top:10671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se7hLFAAAA2wAAAA8AAABkcnMvZG93bnJldi54bWxEj9FqwkAURN8L/sNyhb6UummtotFNKFKh&#10;9kmtH3DJXpOY7N24u9X4912h0MdhZs4wy7w3rbiQ87VlBS+jBARxYXXNpYLD9/p5BsIHZI2tZVJw&#10;Iw95NnhYYqrtlXd02YdSRAj7FBVUIXSplL6oyKAf2Y44ekfrDIYoXSm1w2uEm1a+JslUGqw5LlTY&#10;0aqiotn/GAWhOblzt1n1H9u3r/m6Kek82T4p9Tjs3xcgAvXhP/zX/tQKpmO4f4k/QGa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bHu4SxQAAANsAAAAPAAAAAAAAAAAAAAAA&#10;AJ8CAABkcnMvZG93bnJldi54bWxQSwUGAAAAAAQABAD3AAAAkQMAAAAA&#10;" fillcolor="#4f81bd">
                  <v:imagedata r:id="rId16" o:title=""/>
                </v:shape>
                <v:shape id="Picture 64" o:spid="_x0000_s1066" type="#_x0000_t75" style="position:absolute;left:54694;top:10671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T3dmbEAAAA2wAAAA8AAABkcnMvZG93bnJldi54bWxEj91qAjEUhO8F3yEcoTeiWYuK3RpFpIL2&#10;yr8HOGxOd7e7OVmTVNe3NwXBy2FmvmHmy9bU4krOl5YVjIYJCOLM6pJzBefTZjAD4QOyxtoyKbiT&#10;h+Wi25ljqu2ND3Q9hlxECPsUFRQhNKmUPivIoB/ahjh6P9YZDFG6XGqHtwg3tXxPkqk0WHJcKLCh&#10;dUFZdfwzCkL16y7Nbt1+7cffH5sqp8tk31fqrdeuPkEEasMr/GxvtYLpGP6/xB8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T3dmbEAAAA2wAAAA8AAAAAAAAAAAAAAAAA&#10;nwIAAGRycy9kb3ducmV2LnhtbFBLBQYAAAAABAAEAPcAAACQAwAAAAA=&#10;" fillcolor="#4f81bd">
                  <v:imagedata r:id="rId16" o:title=""/>
                </v:shape>
                <v:shape id="Picture 65" o:spid="_x0000_s1067" type="#_x0000_t75" style="position:absolute;left:43684;top:16005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u70/3EAAAA2wAAAA8AAABkcnMvZG93bnJldi54bWxEj91qAjEUhO8F3yEcoTeiWYuK3RpFpIL1&#10;yr8HOGxOd7e7OVmTVNe3NwXBy2FmvmHmy9bU4krOl5YVjIYJCOLM6pJzBefTZjAD4QOyxtoyKbiT&#10;h+Wi25ljqu2ND3Q9hlxECPsUFRQhNKmUPivIoB/ahjh6P9YZDFG6XGqHtwg3tXxPkqk0WHJcKLCh&#10;dUFZdfwzCkL16y7N97r92o93H5sqp8tk31fqrdeuPkEEasMr/GxvtYLpBP6/xB8gFw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u70/3EAAAA2wAAAA8AAAAAAAAAAAAAAAAA&#10;nwIAAGRycy9kb3ducmV2LnhtbFBLBQYAAAAABAAEAPcAAACQAwAAAAA=&#10;" fillcolor="#4f81bd">
                  <v:imagedata r:id="rId16" o:title=""/>
                </v:shape>
                <v:shape id="Picture 66" o:spid="_x0000_s1068" type="#_x0000_t75" style="position:absolute;left:54694;top:16005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tpTYrEAAAA2wAAAA8AAABkcnMvZG93bnJldi54bWxEj9FqwkAURN+F/sNyBV+kbioa2tRVilRQ&#10;n6ztB1yyt0lM9m7cXTX+vSsIPg4zc4aZLTrTiDM5X1lW8DZKQBDnVldcKPj7Xb2+g/ABWWNjmRRc&#10;ycNi/tKbYabthX/ovA+FiBD2GSooQ2gzKX1ekkE/si1x9P6tMxiidIXUDi8Rbho5TpJUGqw4LpTY&#10;0rKkvN6fjIJQH9yx3Sy7791k+7GqCzpOd0OlBv3u6xNEoC48w4/2WitIU7h/iT9Azm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tpTYrEAAAA2wAAAA8AAAAAAAAAAAAAAAAA&#10;nwIAAGRycy9kb3ducmV2LnhtbFBLBQYAAAAABAAEAPcAAACQAwAAAAA=&#10;" fillcolor="#4f81bd">
                  <v:imagedata r:id="rId16" o:title=""/>
                </v:shape>
                <v:shape id="Picture 67" o:spid="_x0000_s1069" type="#_x0000_t75" style="position:absolute;left:54694;top:21380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l6BHEAAAA2wAAAA8AAABkcnMvZG93bnJldi54bWxEj91qAjEUhO8F3yEcoTei2Zb6061RiihY&#10;r/x7gMPmdHe7m5M1ibp9e1MQvBxm5htmtmhNLa7kfGlZweswAUGcWV1yruB0XA+mIHxA1lhbJgV/&#10;5GEx73ZmmGp74z1dDyEXEcI+RQVFCE0qpc8KMuiHtiGO3o91BkOULpfa4S3CTS3fkmQsDZYcFwps&#10;aFlQVh0uRkGoft25+V62q9379mNd5XQe7fpKvfTar08QgdrwDD/aG61gPIH/L/EHyP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Ql6BHEAAAA2wAAAA8AAAAAAAAAAAAAAAAA&#10;nwIAAGRycy9kb3ducmV2LnhtbFBLBQYAAAAABAAEAPcAAACQAwAAAAA=&#10;" fillcolor="#4f81bd">
                  <v:imagedata r:id="rId16" o:title=""/>
                </v:shape>
                <v:shape id="Picture 68" o:spid="_x0000_s1070" type="#_x0000_t75" style="position:absolute;left:43684;top:26714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6fGPAAAAA2wAAAA8AAABkcnMvZG93bnJldi54bWxET8uKwjAU3Qv+Q7jCbERTB0e0GkVkBJ2V&#10;rw+4NNe2trmpSUY7fz9ZCC4P571YtaYWD3K+tKxgNExAEGdWl5wruJy3gykIH5A11pZJwR95WC27&#10;nQWm2j75SI9TyEUMYZ+igiKEJpXSZwUZ9EPbEEfuap3BEKHLpXb4jOGmlp9JMpEGS44NBTa0KSir&#10;Tr9GQahu7t7sN+33Yfwz21Y53b8OfaU+eu16DiJQG97il3unFUzi2Pgl/gC5/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Fbp8Y8AAAADbAAAADwAAAAAAAAAAAAAAAACfAgAA&#10;ZHJzL2Rvd25yZXYueG1sUEsFBgAAAAAEAAQA9wAAAIwDAAAAAA==&#10;" fillcolor="#4f81bd">
                  <v:imagedata r:id="rId16" o:title=""/>
                </v:shape>
                <v:shape id="Picture 69" o:spid="_x0000_s1071" type="#_x0000_t75" style="position:absolute;left:54694;top:26714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r22fjEAAAA2wAAAA8AAABkcnMvZG93bnJldi54bWxEj9FqAjEURN8F/yHcgi+iWaVK3RpFRMH6&#10;pNYPuGxud7e7uVmTqNu/bwTBx2FmzjDzZWtqcSPnS8sKRsMEBHFmdcm5gvP3dvABwgdkjbVlUvBH&#10;HpaLbmeOqbZ3PtLtFHIRIexTVFCE0KRS+qwgg35oG+Lo/VhnMETpcqkd3iPc1HKcJFNpsOS4UGBD&#10;64Ky6nQ1CkL16y7N17rdHN73s22V02Vy6CvVe2tXnyACteEVfrZ3WsF0Bo8v8QfIx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r22fjEAAAA2wAAAA8AAAAAAAAAAAAAAAAA&#10;nwIAAGRycy9kb3ducmV2LnhtbFBLBQYAAAAABAAEAPcAAACQAwAAAAA=&#10;" fillcolor="#4f81bd">
                  <v:imagedata r:id="rId16" o:title=""/>
                </v:shape>
                <v:shape id="Picture 70" o:spid="_x0000_s1072" type="#_x0000_t75" style="position:absolute;left:43684;top:32048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4V5rjBAAAA2wAAAA8AAABkcnMvZG93bnJldi54bWxET91qwjAUvh/4DuEI3oyZKk5nNYqIgvNK&#10;3R7g0Bzb2uakJlHr25uLwS4/vv/5sjW1uJPzpWUFg34CgjizuuRcwe/P9uMLhA/IGmvLpOBJHpaL&#10;ztscU20ffKT7KeQihrBPUUERQpNK6bOCDPq+bYgjd7bOYIjQ5VI7fMRwU8thkoylwZJjQ4ENrQvK&#10;qtPNKAjVxV2b73W7OYz2022V0/Xz8K5Ur9uuZiACteFf/OfeaQWTuD5+iT9ALl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G4V5rjBAAAA2wAAAA8AAAAAAAAAAAAAAAAAnwIA&#10;AGRycy9kb3ducmV2LnhtbFBLBQYAAAAABAAEAPcAAACNAwAAAAA=&#10;" fillcolor="#4f81bd">
                  <v:imagedata r:id="rId16" o:title=""/>
                </v:shape>
                <v:shape id="Picture 71" o:spid="_x0000_s1073" type="#_x0000_t75" style="position:absolute;left:54694;top:32048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ZQyPEAAAA2wAAAA8AAABkcnMvZG93bnJldi54bWxEj91qAjEUhO8LvkM4BW9KzSrVtqtRRBSs&#10;V/49wGFz3N3u5mRNom7f3hQEL4eZ+YaZzFpTiys5X1pW0O8lIIgzq0vOFRwPq/cvED4ga6wtk4I/&#10;8jCbdl4mmGp74x1d9yEXEcI+RQVFCE0qpc8KMuh7tiGO3sk6gyFKl0vt8BbhppaDJBlJgyXHhQIb&#10;WhSUVfuLURCqX3dufhbtcvux+V5VOZ2H2zeluq/tfAwiUBue4Ud7rRV89uH/S/wBcno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AFZQyPEAAAA2wAAAA8AAAAAAAAAAAAAAAAA&#10;nwIAAGRycy9kb3ducmV2LnhtbFBLBQYAAAAABAAEAPcAAACQAwAAAAA=&#10;" fillcolor="#4f81bd">
                  <v:imagedata r:id="rId16" o:title=""/>
                </v:shape>
                <v:shape id="Picture 72" o:spid="_x0000_s1074" type="#_x0000_t75" style="position:absolute;left:43684;top:37382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GL3VTFAAAA2wAAAA8AAABkcnMvZG93bnJldi54bWxEj91qwkAUhO8LvsNyCt6UulGsbWM2IlKh&#10;9sq/Bzhkj0ma7Nm4u9X49l2h0MthZr5hskVvWnEh52vLCsajBARxYXXNpYLjYf38BsIHZI2tZVJw&#10;Iw+LfPCQYartlXd02YdSRAj7FBVUIXSplL6oyKAf2Y44eifrDIYoXSm1w2uEm1ZOkmQmDdYcFyrs&#10;aFVR0ex/jILQfLtzt1n1H9vp1/u6Ken8sn1SavjYL+cgAvXhP/zX/tQKXidw/xJ/gMx/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xi91UxQAAANsAAAAPAAAAAAAAAAAAAAAA&#10;AJ8CAABkcnMvZG93bnJldi54bWxQSwUGAAAAAAQABAD3AAAAkQMAAAAA&#10;" fillcolor="#4f81bd">
                  <v:imagedata r:id="rId16" o:title=""/>
                </v:shape>
                <v:shape id="Picture 73" o:spid="_x0000_s1075" type="#_x0000_t75" style="position:absolute;left:54694;top:37382;width:11338;height:444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7HeM/FAAAA2wAAAA8AAABkcnMvZG93bnJldi54bWxEj8FuwjAQRO9I/IO1SFyq4kBLCwGDEAKp&#10;7QkoH7CKlyQkXgfbQPr3daVKHEcz80YzX7amFjdyvrSsYDhIQBBnVpecKzh+b58nIHxA1lhbJgU/&#10;5GG56HbmmGp75z3dDiEXEcI+RQVFCE0qpc8KMugHtiGO3sk6gyFKl0vt8B7hppajJHmTBkuOCwU2&#10;tC4oqw5XoyBUZ3dpPtftZvf6Nd1WOV3Guyel+r12NQMRqA2P8H/7Qyt4f4G/L/EHyMU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ex3jPxQAAANsAAAAPAAAAAAAAAAAAAAAA&#10;AJ8CAABkcnMvZG93bnJldi54bWxQSwUGAAAAAAQABAD3AAAAkQMAAAAA&#10;" fillcolor="#4f81bd">
                  <v:imagedata r:id="rId16" o:title=""/>
                </v:shape>
                <v:shape id="Picture 74" o:spid="_x0000_s1076" type="#_x0000_t75" style="position:absolute;left:43684;top:42675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Eu4LvFAAAA2wAAAA8AAABkcnMvZG93bnJldi54bWxEj91qwkAUhO8LfYflCN6UumnR/qTZSBEF&#10;7ZVVH+CQPU1ismfj7qrx7V1B6OUwM98w2bQ3rTiR87VlBS+jBARxYXXNpYLddvH8AcIHZI2tZVJw&#10;IQ/T/PEhw1TbM//SaRNKESHsU1RQhdClUvqiIoN+ZDvi6P1ZZzBE6UqpHZ4j3LTyNUnepMGa40KF&#10;Hc0qKprN0SgIzd4dutWsn6/HP5+LpqTDZP2k1HDQf3+BCNSH//C9vdQK3sdw+xJ/gMyv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RLuC7xQAAANsAAAAPAAAAAAAAAAAAAAAA&#10;AJ8CAABkcnMvZG93bnJldi54bWxQSwUGAAAAAAQABAD3AAAAkQMAAAAA&#10;" fillcolor="#4f81bd">
                  <v:imagedata r:id="rId16" o:title=""/>
                </v:shape>
                <v:shape id="Picture 75" o:spid="_x0000_s1077" type="#_x0000_t75" style="position:absolute;left:6563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5iRSDEAAAA2wAAAA8AAABkcnMvZG93bnJldi54bWxEj9FqAjEURN+F/kO4gi+i2RatujVKEYXW&#10;J6t+wGVzu7vu5mZNom7/3ggFH4eZOcPMl62pxZWcLy0reB0mIIgzq0vOFRwPm8EUhA/IGmvLpOCP&#10;PCwXL505ptre+Ieu+5CLCGGfooIihCaV0mcFGfRD2xBH79c6gyFKl0vt8BbhppZvSfIuDZYcFwps&#10;aFVQVu0vRkGoTu7cfK/a9W60nW2qnM7jXV+pXrf9/AARqA3P8H/7SyuYjOHxJf4Aubg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H5iRSDEAAAA2wAAAA8AAAAAAAAAAAAAAAAA&#10;nwIAAGRycy9kb3ducmV2LnhtbFBLBQYAAAAABAAEAPcAAACQAwAAAAA=&#10;" fillcolor="#4f81bd">
                  <v:imagedata r:id="rId16" o:title=""/>
                </v:shape>
                <v:shape id="Picture 76" o:spid="_x0000_s1078" type="#_x0000_t75" style="position:absolute;left:76646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6w21fEAAAA2wAAAA8AAABkcnMvZG93bnJldi54bWxEj91qAjEUhO8F3yEcoTei2Zb6061RiihY&#10;r/x7gMPmdHe7m5M1ibp9e1MQvBxm5htmtmhNLa7kfGlZweswAUGcWV1yruB0XA+mIHxA1lhbJgV/&#10;5GEx73ZmmGp74z1dDyEXEcI+RQVFCE0qpc8KMuiHtiGO3o91BkOULpfa4S3CTS3fkmQsDZYcFwps&#10;aFlQVh0uRkGoft25+V62q9379mNd5XQe7fpKvfTar08QgdrwDD/aG61gMob/L/EHyPk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I6w21fEAAAA2wAAAA8AAAAAAAAAAAAAAAAA&#10;nwIAAGRycy9kb3ducmV2LnhtbFBLBQYAAAAABAAEAPcAAACQAwAAAAA=&#10;" fillcolor="#4f81bd">
                  <v:imagedata r:id="rId16" o:title=""/>
                </v:shape>
                <v:shape id="Picture 77" o:spid="_x0000_s1079" type="#_x0000_t75" style="position:absolute;left:65636;top:5334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H8fszFAAAA2wAAAA8AAABkcnMvZG93bnJldi54bWxEj91qwkAUhO8LvsNyhN6Uummx/kQ3oUiF&#10;2iu1PsAhe0xismfj7lbj23eFQi+HmfmGWea9acWFnK8tK3gZJSCIC6trLhUcvtfPMxA+IGtsLZOC&#10;G3nIs8HDElNtr7yjyz6UIkLYp6igCqFLpfRFRQb9yHbE0TtaZzBE6UqpHV4j3LTyNUkm0mDNcaHC&#10;jlYVFc3+xygIzcmdu82q/9iOv+brpqTz2/ZJqcdh/74AEagP/+G/9qdWMJ3C/Uv8ATL7B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h/H7MxQAAANsAAAAPAAAAAAAAAAAAAAAA&#10;AJ8CAABkcnMvZG93bnJldi54bWxQSwUGAAAAAAQABAD3AAAAkQMAAAAA&#10;" fillcolor="#4f81bd">
                  <v:imagedata r:id="rId16" o:title=""/>
                </v:shape>
                <v:shape id="Picture 78" o:spid="_x0000_s1080" type="#_x0000_t75" style="position:absolute;left:76646;top:5334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Bj6r7BAAAA2wAAAA8AAABkcnMvZG93bnJldi54bWxET91qwjAUvh/4DuEI3oyZKk5nNYqIgvNK&#10;3R7g0Bzb2uakJlHr25uLwS4/vv/5sjW1uJPzpWUFg34CgjizuuRcwe/P9uMLhA/IGmvLpOBJHpaL&#10;ztscU20ffKT7KeQihrBPUUERQpNK6bOCDPq+bYgjd7bOYIjQ5VI7fMRwU8thkoylwZJjQ4ENrQvK&#10;qtPNKAjVxV2b73W7OYz2022V0/Xz8K5Ur9uuZiACteFf/OfeaQWTODZ+iT9ALl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Bj6r7BAAAA2wAAAA8AAAAAAAAAAAAAAAAAnwIA&#10;AGRycy9kb3ducmV2LnhtbFBLBQYAAAAABAAEAPcAAACNAwAAAAA=&#10;" fillcolor="#4f81bd">
                  <v:imagedata r:id="rId16" o:title=""/>
                </v:shape>
                <v:shape id="Picture 79" o:spid="_x0000_s1081" type="#_x0000_t75" style="position:absolute;left:65636;top:10668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8vTyXFAAAA2wAAAA8AAABkcnMvZG93bnJldi54bWxEj91qwkAUhO8F32E5Qm+kblqsrdFNKFKh&#10;9sq/BzhkT5OY7Nm4u9X49l2h0MthZr5hlnlvWnEh52vLCp4mCQjiwuqaSwXHw/rxDYQPyBpby6Tg&#10;Rh7ybDhYYqrtlXd02YdSRAj7FBVUIXSplL6oyKCf2I44et/WGQxRulJqh9cIN618TpKZNFhzXKiw&#10;o1VFRbP/MQpCc3LnbrPqP7bTr/m6Ken8sh0r9TDq3xcgAvXhP/zX/tQKXudw/xJ/gMx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/L08lxQAAANsAAAAPAAAAAAAAAAAAAAAA&#10;AJ8CAABkcnMvZG93bnJldi54bWxQSwUGAAAAAAQABAD3AAAAkQMAAAAA&#10;" fillcolor="#4f81bd">
                  <v:imagedata r:id="rId16" o:title=""/>
                </v:shape>
                <v:shape id="Picture 80" o:spid="_x0000_s1082" type="#_x0000_t75" style="position:absolute;left:76646;top:10668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Alp/AAAAA2wAAAA8AAABkcnMvZG93bnJldi54bWxET8uKwjAU3Qv+Q7jCbERTB0e0GkVkBJ2V&#10;rw+4NNe2trmpSUY7fz9ZCC4P571YtaYWD3K+tKxgNExAEGdWl5wruJy3gykIH5A11pZJwR95WC27&#10;nQWm2j75SI9TyEUMYZ+igiKEJpXSZwUZ9EPbEEfuap3BEKHLpXb4jOGmlp9JMpEGS44NBTa0KSir&#10;Tr9GQahu7t7sN+33Yfwz21Y53b8OfaU+eu16DiJQG97il3unFUzj+vgl/gC5/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W8CWn8AAAADbAAAADwAAAAAAAAAAAAAAAACfAgAA&#10;ZHJzL2Rvd25yZXYueG1sUEsFBgAAAAAEAAQA9wAAAIwDAAAAAA==&#10;" fillcolor="#4f81bd">
                  <v:imagedata r:id="rId16" o:title=""/>
                </v:shape>
                <v:shape id="Picture 81" o:spid="_x0000_s1083" type="#_x0000_t75" style="position:absolute;left:65636;top:16002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SMMwTEAAAA2wAAAA8AAABkcnMvZG93bnJldi54bWxEj9FqwkAURN+F/sNyC76IbhRbNLqKiELr&#10;k039gEv2msRk78bdrca/7wqFPg4zc4ZZrjvTiBs5X1lWMB4lIIhzqysuFJy+98MZCB+QNTaWScGD&#10;PKxXL70lptre+YtuWShEhLBPUUEZQptK6fOSDPqRbYmjd7bOYIjSFVI7vEe4aeQkSd6lwYrjQokt&#10;bUvK6+zHKAj1xV3bz223O04P831d0PXtOFCq/9ptFiACdeE//Nf+0ApmY3h+iT9Arn4B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SMMwTEAAAA2wAAAA8AAAAAAAAAAAAAAAAA&#10;nwIAAGRycy9kb3ducmV2LnhtbFBLBQYAAAAABAAEAPcAAACQAwAAAAA=&#10;" fillcolor="#4f81bd">
                  <v:imagedata r:id="rId16" o:title=""/>
                </v:shape>
                <v:shape id="Picture 82" o:spid="_x0000_s1084" type="#_x0000_t75" style="position:absolute;left:76646;top:16002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RerXPEAAAA2wAAAA8AAABkcnMvZG93bnJldi54bWxEj9FqAjEURN+F/kO4hb6IZpVadDWKSAXr&#10;k1o/4LK57q67uVmTqNu/bwTBx2FmzjCzRWtqcSPnS8sKBv0EBHFmdcm5guPvujcG4QOyxtoyKfgj&#10;D4v5W2eGqbZ33tPtEHIRIexTVFCE0KRS+qwgg75vG+LonawzGKJ0udQO7xFuajlMki9psOS4UGBD&#10;q4Ky6nA1CkJ1dpfmZ9V+7z63k3WV02W06yr18d4upyACteEVfrY3WsF4CI8v8QfI+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RerXPEAAAA2wAAAA8AAAAAAAAAAAAAAAAA&#10;nwIAAGRycy9kb3ducmV2LnhtbFBLBQYAAAAABAAEAPcAAACQAwAAAAA=&#10;" fillcolor="#4f81bd">
                  <v:imagedata r:id="rId16" o:title=""/>
                </v:shape>
                <v:shape id="Picture 83" o:spid="_x0000_s1085" type="#_x0000_t75" style="position:absolute;left:65636;top:21377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sSCOjFAAAA2wAAAA8AAABkcnMvZG93bnJldi54bWxEj91qwkAUhO8F32E5Qm+kblprsdFNKFKh&#10;9sq/BzhkT5OY7Nm4u9X49l2h0MthZr5hlnlvWnEh52vLCp4mCQjiwuqaSwXHw/pxDsIHZI2tZVJw&#10;Iw95NhwsMdX2yju67EMpIoR9igqqELpUSl9UZNBPbEccvW/rDIYoXSm1w2uEm1Y+J8mrNFhzXKiw&#10;o1VFRbP/MQpCc3LnbrPqP7YvX2/rpqTzbDtW6mHUvy9ABOrDf/iv/akVzKdw/xJ/gMx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rEgjoxQAAANsAAAAPAAAAAAAAAAAAAAAA&#10;AJ8CAABkcnMvZG93bnJldi54bWxQSwUGAAAAAAQABAD3AAAAkQMAAAAA&#10;" fillcolor="#4f81bd">
                  <v:imagedata r:id="rId16" o:title=""/>
                </v:shape>
                <v:shape id="Picture 84" o:spid="_x0000_s1086" type="#_x0000_t75" style="position:absolute;left:76646;top:21377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T7kJzEAAAA2wAAAA8AAABkcnMvZG93bnJldi54bWxEj91qAjEUhO8F3yEcoTdSsxYV3RpFpIL2&#10;yp8+wGFz3N3u5mRNUl3f3hQEL4eZ+YaZL1tTiys5X1pWMBwkIIgzq0vOFfycNu9TED4ga6wtk4I7&#10;eVguup05ptre+EDXY8hFhLBPUUERQpNK6bOCDPqBbYijd7bOYIjS5VI7vEW4qeVHkkykwZLjQoEN&#10;rQvKquOfURCqX3dpduv2az/6nm2qnC7jfV+pt167+gQRqA2v8LO91QqmI/j/En+AXDw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CT7kJzEAAAA2wAAAA8AAAAAAAAAAAAAAAAA&#10;nwIAAGRycy9kb3ducmV2LnhtbFBLBQYAAAAABAAEAPcAAACQAwAAAAA=&#10;" fillcolor="#4f81bd">
                  <v:imagedata r:id="rId16" o:title=""/>
                </v:shape>
                <v:shape id="Picture 85" o:spid="_x0000_s1087" type="#_x0000_t75" style="position:absolute;left:65636;top:26711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u3NQfEAAAA2wAAAA8AAABkcnMvZG93bnJldi54bWxEj91qAjEUhO8F3yEcoTdSsxYV3RpFpIL1&#10;yp8+wGFz3N3u5mRNUl3f3hQEL4eZ+YaZL1tTiys5X1pWMBwkIIgzq0vOFfycNu9TED4ga6wtk4I7&#10;eVguup05ptre+EDXY8hFhLBPUUERQpNK6bOCDPqBbYijd7bOYIjS5VI7vEW4qeVHkkykwZLjQoEN&#10;rQvKquOfURCqX3dpvtft1360m22qnC7jfV+pt167+gQRqA2v8LO91QqmY/j/En+AXDw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Eu3NQfEAAAA2wAAAA8AAAAAAAAAAAAAAAAA&#10;nwIAAGRycy9kb3ducmV2LnhtbFBLBQYAAAAABAAEAPcAAACQAwAAAAA=&#10;" fillcolor="#4f81bd">
                  <v:imagedata r:id="rId16" o:title=""/>
                </v:shape>
                <v:shape id="Picture 86" o:spid="_x0000_s1088" type="#_x0000_t75" style="position:absolute;left:76646;top:26711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tlq3DEAAAA2wAAAA8AAABkcnMvZG93bnJldi54bWxEj9FqAjEURN8F/yHcgi9Ss0oV3RpFRMH6&#10;pNYPuGxud7e7uVmTqNu/bwTBx2FmzjDzZWtqcSPnS8sKhoMEBHFmdcm5gvP39n0KwgdkjbVlUvBH&#10;HpaLbmeOqbZ3PtLtFHIRIexTVFCE0KRS+qwgg35gG+Lo/VhnMETpcqkd3iPc1HKUJBNpsOS4UGBD&#10;64Ky6nQ1CkL16y7N17rdHD72s22V02V86CvVe2tXnyACteEVfrZ3WsF0Ao8v8QfIx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tlq3DEAAAA2wAAAA8AAAAAAAAAAAAAAAAA&#10;nwIAAGRycy9kb3ducmV2LnhtbFBLBQYAAAAABAAEAPcAAACQAwAAAAA=&#10;" fillcolor="#4f81bd">
                  <v:imagedata r:id="rId16" o:title=""/>
                </v:shape>
                <v:shape id="Picture 87" o:spid="_x0000_s1089" type="#_x0000_t75" style="position:absolute;left:65636;top:32045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QpDuvFAAAA2wAAAA8AAABkcnMvZG93bnJldi54bWxEj91qwkAUhO8F32E5Qm+kblqstdFNKFKh&#10;9sq/BzhkT5OY7Nm4u9X49l2h0MthZr5hlnlvWnEh52vLCp4mCQjiwuqaSwXHw/pxDsIHZI2tZVJw&#10;Iw95NhwsMdX2yju67EMpIoR9igqqELpUSl9UZNBPbEccvW/rDIYoXSm1w2uEm1Y+J8lMGqw5LlTY&#10;0aqiotn/GAWhOblzt1n1H9vp19u6Ken8sh0r9TDq3xcgAvXhP/zX/tQK5q9w/xJ/gMx+A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UKQ7rxQAAANsAAAAPAAAAAAAAAAAAAAAA&#10;AJ8CAABkcnMvZG93bnJldi54bWxQSwUGAAAAAAQABAD3AAAAkQMAAAAA&#10;" fillcolor="#4f81bd">
                  <v:imagedata r:id="rId16" o:title=""/>
                </v:shape>
                <v:shape id="Picture 88" o:spid="_x0000_s1090" type="#_x0000_t75" style="position:absolute;left:76646;top:32045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W2mpnAAAAA2wAAAA8AAABkcnMvZG93bnJldi54bWxET8uKwjAU3Qv+Q7jCbERTB0e0GkVkBJ2V&#10;rw+4NNe2trmpSUY7fz9ZCC4P571YtaYWD3K+tKxgNExAEGdWl5wruJy3gykIH5A11pZJwR95WC27&#10;nQWm2j75SI9TyEUMYZ+igiKEJpXSZwUZ9EPbEEfuap3BEKHLpXb4jOGmlp9JMpEGS44NBTa0KSir&#10;Tr9GQahu7t7sN+33Yfwz21Y53b8OfaU+eu16DiJQG97il3unFUzj2Pgl/gC5/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pbaamcAAAADbAAAADwAAAAAAAAAAAAAAAACfAgAA&#10;ZHJzL2Rvd25yZXYueG1sUEsFBgAAAAAEAAQA9wAAAIwDAAAAAA==&#10;" fillcolor="#4f81bd">
                  <v:imagedata r:id="rId16" o:title=""/>
                </v:shape>
                <v:shape id="Picture 89" o:spid="_x0000_s1091" type="#_x0000_t75" style="position:absolute;left:65636;top:37379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r6PwLEAAAA2wAAAA8AAABkcnMvZG93bnJldi54bWxEj9FqAjEURN8F/yHcgi9Ss0otuhpFRMH6&#10;pLYfcNlcd7e7uVmTqNu/bwTBx2FmzjDzZWtqcSPnS8sKhoMEBHFmdcm5gp/v7fsEhA/IGmvLpOCP&#10;PCwX3c4cU23vfKTbKeQiQtinqKAIoUml9FlBBv3ANsTRO1tnMETpcqkd3iPc1HKUJJ/SYMlxocCG&#10;1gVl1elqFITq112ar3W7OXzsp9sqp8v40Feq99auZiACteEVfrZ3WsFkCo8v8QfIxT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r6PwLEAAAA2wAAAA8AAAAAAAAAAAAAAAAA&#10;nwIAAGRycy9kb3ducmV2LnhtbFBLBQYAAAAABAAEAPcAAACQAwAAAAA=&#10;" fillcolor="#4f81bd">
                  <v:imagedata r:id="rId16" o:title=""/>
                </v:shape>
                <v:shape id="Picture 90" o:spid="_x0000_s1092" type="#_x0000_t75" style="position:absolute;left:76646;top:37379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4ZAELAAAAA2wAAAA8AAABkcnMvZG93bnJldi54bWxET8uKwjAU3Qv+Q7jCbERTB0e0GkVkBJ2V&#10;rw+4NNe2trmpSUY7fz9ZCC4P571YtaYWD3K+tKxgNExAEGdWl5wruJy3gykIH5A11pZJwR95WC27&#10;nQWm2j75SI9TyEUMYZ+igiKEJpXSZwUZ9EPbEEfuap3BEKHLpXb4jOGmlp9JMpEGS44NBTa0KSir&#10;Tr9GQahu7t7sN+33Yfwz21Y53b8OfaU+eu16DiJQG97il3unFczi+vgl/gC5/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3hkAQsAAAADbAAAADwAAAAAAAAAAAAAAAACfAgAA&#10;ZHJzL2Rvd25yZXYueG1sUEsFBgAAAAAEAAQA9wAAAIwDAAAAAA==&#10;" fillcolor="#4f81bd">
                  <v:imagedata r:id="rId16" o:title=""/>
                </v:shape>
                <v:shape id="Picture 91" o:spid="_x0000_s1093" type="#_x0000_t75" style="position:absolute;left:65636;top:42672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FVpdnFAAAA2wAAAA8AAABkcnMvZG93bnJldi54bWxEj9FqwkAURN+F/sNyC32RurFoqWk2UqRC&#10;65OmfsAle03SZO/G3a3Gv+8Kgo/DzJxhsuVgOnEi5xvLCqaTBARxaXXDlYL9z/r5DYQPyBo7y6Tg&#10;Qh6W+cMow1TbM+/oVIRKRAj7FBXUIfSplL6syaCf2J44egfrDIYoXSW1w3OEm06+JMmrNNhwXKix&#10;p1VNZVv8GQWh/XXH/ns1fG5nm8W6reg4346VenocPt5BBBrCPXxrf2kFiylcv8QfIPN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xVaXZxQAAANsAAAAPAAAAAAAAAAAAAAAA&#10;AJ8CAABkcnMvZG93bnJldi54bWxQSwUGAAAAAAQABAD3AAAAkQMAAAAA&#10;" fillcolor="#4f81bd">
                  <v:imagedata r:id="rId16" o:title=""/>
                </v:shape>
                <v:shape id="Picture 92" o:spid="_x0000_s1094" type="#_x0000_t75" style="position:absolute;left:76646;top:42672;width:11338;height:444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GHO67FAAAA2wAAAA8AAABkcnMvZG93bnJldi54bWxEj9FqwkAURN+F/sNyC32RuqloqWk2UqRC&#10;65OmfsAle03SZO/G3a3Gv+8Kgo/DzJxhsuVgOnEi5xvLCl4mCQji0uqGKwX7n/XzGwgfkDV2lknB&#10;hTws84dRhqm2Z97RqQiViBD2KSqoQ+hTKX1Zk0E/sT1x9A7WGQxRukpqh+cIN52cJsmrNNhwXKix&#10;p1VNZVv8GQWh/XXH/ns1fG5nm8W6reg4346VenocPt5BBBrCPXxrf2kFiylcv8QfIPN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BhzuuxQAAANsAAAAPAAAAAAAAAAAAAAAA&#10;AJ8CAABkcnMvZG93bnJldi54bWxQSwUGAAAAAAQABAD3AAAAkQMAAAAA&#10;" fillcolor="#4f81bd">
                  <v:imagedata r:id="rId16" o:title=""/>
                </v:shape>
                <v:shape id="Picture 93" o:spid="_x0000_s1095" type="#_x0000_t75" style="position:absolute;left:11348;top:4622;width:11099;height:58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p8u3rDAAAA2wAAAA8AAABkcnMvZG93bnJldi54bWxEj1FrwjAUhd8F/0O4wt401YFu1Sji5hD2&#10;ZLcfcG2uaWhzU5qsdv9+EYQ9Hs453+FsdoNrRE9dsJ4VzGcZCOLSa8tGwffXcfoCIkRkjY1nUvBL&#10;AXbb8WiDufY3PlNfRCMShEOOCqoY21zKUFbkMMx8S5y8q+8cxiQ7I3WHtwR3jVxk2VI6tJwWKmzp&#10;UFFZFz9OwcfKfoZeH2t3uOzfVvPa2PfCKPU0GfZrEJGG+B9+tE9awesz3L+kHyC3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ny7esMAAADbAAAADwAAAAAAAAAAAAAAAACf&#10;AgAAZHJzL2Rvd25yZXYueG1sUEsFBgAAAAAEAAQA9wAAAI8DAAAAAA==&#10;" fillcolor="#4f81bd">
                  <v:imagedata r:id="rId17" o:title=""/>
                </v:shape>
                <v:shape id="Picture 94" o:spid="_x0000_s1096" type="#_x0000_t75" style="position:absolute;left:44041;top:20669;width:11099;height:58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WVIw7DAAAA2wAAAA8AAABkcnMvZG93bnJldi54bWxEj1FrwjAUhd8F/0O4wt40VYZu1Sji5hD2&#10;ZLcfcG2uaWhzU5qsdv9+EYQ9Hs453+FsdoNrRE9dsJ4VzGcZCOLSa8tGwffXcfoCIkRkjY1nUvBL&#10;AXbb8WiDufY3PlNfRCMShEOOCqoY21zKUFbkMMx8S5y8q+8cxiQ7I3WHtwR3jVxk2VI6tJwWKmzp&#10;UFFZFz9OwcfKfoZeH2t3uOzfVvPa2PfCKPU0GfZrEJGG+B9+tE9awesz3L+kHyC3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hZUjDsMAAADbAAAADwAAAAAAAAAAAAAAAACf&#10;AgAAZHJzL2Rvd25yZXYueG1sUEsFBgAAAAAEAAQA9wAAAI8DAAAAAA==&#10;" fillcolor="#4f81bd">
                  <v:imagedata r:id="rId17" o:title=""/>
                </v:shape>
                <v:shape id="Picture 95" o:spid="_x0000_s1097" type="#_x0000_t75" style="position:absolute;left:33123;top:31365;width:11099;height:58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rZhpXDAAAA2wAAAA8AAABkcnMvZG93bnJldi54bWxEj1FrwjAUhd8F/0O4wt40VZhu1Sji5hD2&#10;ZLcfcG2uaWhzU5qsdv9+EYQ9Hs453+FsdoNrRE9dsJ4VzGcZCOLSa8tGwffXcfoCIkRkjY1nUvBL&#10;AXbb8WiDufY3PlNfRCMShEOOCqoY21zKUFbkMMx8S5y8q+8cxiQ7I3WHtwR3jVxk2VI6tJwWKmzp&#10;UFFZFz9OwcfKfoZeH2t3uOzfVvPa2PfCKPU0GfZrEJGG+B9+tE9awesz3L+kHyC3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6tmGlcMAAADbAAAADwAAAAAAAAAAAAAAAACf&#10;AgAAZHJzL2Rvd25yZXYueG1sUEsFBgAAAAAEAAQA9wAAAI8DAAAAAA==&#10;" fillcolor="#4f81bd">
                  <v:imagedata r:id="rId17" o:title=""/>
                </v:shape>
                <v:shape id="Picture 96" o:spid="_x0000_s1098" type="#_x0000_t75" style="position:absolute;left:55001;top:41823;width:11100;height:58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oLGOLCAAAA2wAAAA8AAABkcnMvZG93bnJldi54bWxEj8FuwjAQRO9I/IO1SL2BAwcoAYMQlKpS&#10;Tw18wBIvjpV4HcUmpH9fV6rU42hm3mi2+8E1oqcuWM8K5rMMBHHptWWj4Ho5T19BhIissfFMCr4p&#10;wH43Hm0x1/7JX9QX0YgE4ZCjgirGNpcylBU5DDPfEifv7juHMcnOSN3hM8FdIxdZtpQOLaeFCls6&#10;VlTWxcMpeF/Zz9Drc+2Ot8NpNa+NfSuMUi+T4bABEWmI/+G/9odWsF7C75f0A+Tu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aCxjiwgAAANsAAAAPAAAAAAAAAAAAAAAAAJ8C&#10;AABkcnMvZG93bnJldi54bWxQSwUGAAAAAAQABAD3AAAAjgMAAAAA&#10;" fillcolor="#4f81bd">
                  <v:imagedata r:id="rId17" o:title=""/>
                </v:shape>
                <w10:wrap type="topAndBottom"/>
              </v:group>
            </w:pict>
          </mc:Fallback>
        </mc:AlternateContent>
      </w:r>
      <w:r w:rsidRPr="004804A5">
        <w:rPr>
          <w:rFonts w:ascii="Times New Roman" w:hAnsi="Times New Roman"/>
          <w:b/>
        </w:rPr>
        <w:br w:type="page"/>
      </w:r>
    </w:p>
    <w:p w:rsidR="006837DD" w:rsidRPr="004804A5" w:rsidRDefault="006837DD" w:rsidP="00032B11">
      <w:pPr>
        <w:spacing w:after="60" w:line="480" w:lineRule="auto"/>
        <w:contextualSpacing/>
        <w:jc w:val="both"/>
        <w:rPr>
          <w:rFonts w:ascii="Times New Roman" w:hAnsi="Times New Roman"/>
        </w:rPr>
      </w:pPr>
      <w:r w:rsidRPr="004804A5">
        <w:rPr>
          <w:rFonts w:ascii="Times New Roman" w:hAnsi="Times New Roman"/>
          <w:b/>
        </w:rPr>
        <w:lastRenderedPageBreak/>
        <w:t>Figure S2:</w:t>
      </w:r>
      <w:r w:rsidRPr="004804A5">
        <w:rPr>
          <w:rFonts w:ascii="Times New Roman" w:hAnsi="Times New Roman"/>
        </w:rPr>
        <w:t xml:space="preserve"> Histogram showing the frequency distribution of individual improvements in accuracy rate comparing </w:t>
      </w:r>
      <w:r w:rsidR="00BB66F5">
        <w:rPr>
          <w:rFonts w:ascii="Times New Roman" w:hAnsi="Times New Roman"/>
        </w:rPr>
        <w:t>polling 1 and 2</w:t>
      </w:r>
      <w:r w:rsidRPr="004804A5">
        <w:rPr>
          <w:rFonts w:ascii="Times New Roman" w:hAnsi="Times New Roman"/>
        </w:rPr>
        <w:t xml:space="preserve">. Most individuals (83.9%) made better decision during </w:t>
      </w:r>
      <w:r w:rsidR="00BB66F5">
        <w:rPr>
          <w:rFonts w:ascii="Times New Roman" w:hAnsi="Times New Roman"/>
        </w:rPr>
        <w:t>polling 2</w:t>
      </w:r>
      <w:r w:rsidRPr="004804A5">
        <w:rPr>
          <w:rFonts w:ascii="Times New Roman" w:hAnsi="Times New Roman"/>
        </w:rPr>
        <w:t xml:space="preserve"> than during</w:t>
      </w:r>
      <w:r w:rsidR="00BB66F5">
        <w:rPr>
          <w:rFonts w:ascii="Times New Roman" w:hAnsi="Times New Roman"/>
        </w:rPr>
        <w:t xml:space="preserve"> polling 1</w:t>
      </w:r>
      <w:r w:rsidRPr="004804A5">
        <w:rPr>
          <w:rFonts w:ascii="Times New Roman" w:hAnsi="Times New Roman"/>
        </w:rPr>
        <w:t xml:space="preserve">. The median improvement (black line) equals 0.107, which corresponds to an increase in accuracy rate from, for example, 0.7 to 0.807. </w:t>
      </w:r>
    </w:p>
    <w:p w:rsidR="006837DD" w:rsidRPr="004804A5" w:rsidRDefault="006837DD" w:rsidP="00032B11">
      <w:pPr>
        <w:spacing w:line="480" w:lineRule="auto"/>
        <w:jc w:val="both"/>
        <w:rPr>
          <w:rFonts w:ascii="Times New Roman" w:hAnsi="Times New Roman"/>
        </w:rPr>
      </w:pPr>
      <w:r w:rsidRPr="004804A5">
        <w:rPr>
          <w:noProof/>
        </w:rPr>
        <w:drawing>
          <wp:inline distT="0" distB="0" distL="0" distR="0" wp14:anchorId="5D09D25A" wp14:editId="5CD7A999">
            <wp:extent cx="5943600" cy="52959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9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804A5">
        <w:rPr>
          <w:rFonts w:ascii="Times New Roman" w:hAnsi="Times New Roman"/>
        </w:rPr>
        <w:br w:type="page"/>
      </w:r>
    </w:p>
    <w:p w:rsidR="00BD774B" w:rsidRPr="004804A5" w:rsidRDefault="006837DD" w:rsidP="00BD774B">
      <w:pPr>
        <w:spacing w:line="480" w:lineRule="auto"/>
        <w:contextualSpacing/>
        <w:jc w:val="both"/>
        <w:rPr>
          <w:rFonts w:ascii="Times New Roman" w:hAnsi="Times New Roman"/>
        </w:rPr>
      </w:pPr>
      <w:r w:rsidRPr="004804A5">
        <w:rPr>
          <w:rFonts w:ascii="Times New Roman" w:hAnsi="Times New Roman"/>
          <w:b/>
        </w:rPr>
        <w:lastRenderedPageBreak/>
        <w:t>Figure S3:</w:t>
      </w:r>
      <w:r w:rsidRPr="004804A5">
        <w:rPr>
          <w:rFonts w:ascii="Times New Roman" w:hAnsi="Times New Roman"/>
        </w:rPr>
        <w:t xml:space="preserve"> The relationship between an individual’s average decision order </w:t>
      </w:r>
      <w:r w:rsidR="00B00104" w:rsidRPr="004804A5">
        <w:rPr>
          <w:rFonts w:ascii="Times New Roman" w:hAnsi="Times New Roman"/>
        </w:rPr>
        <w:t xml:space="preserve">during </w:t>
      </w:r>
      <w:r w:rsidR="00BB66F5">
        <w:rPr>
          <w:rFonts w:ascii="Times New Roman" w:hAnsi="Times New Roman"/>
        </w:rPr>
        <w:t xml:space="preserve">polling </w:t>
      </w:r>
      <w:r w:rsidR="004A2C81">
        <w:rPr>
          <w:rFonts w:ascii="Times New Roman" w:hAnsi="Times New Roman"/>
        </w:rPr>
        <w:t>1</w:t>
      </w:r>
      <w:r w:rsidR="00DB72DC" w:rsidRPr="004804A5">
        <w:rPr>
          <w:rFonts w:ascii="Times New Roman" w:hAnsi="Times New Roman"/>
        </w:rPr>
        <w:t xml:space="preserve"> </w:t>
      </w:r>
      <w:r w:rsidRPr="004804A5">
        <w:rPr>
          <w:rFonts w:ascii="Times New Roman" w:hAnsi="Times New Roman"/>
        </w:rPr>
        <w:t xml:space="preserve">when their decision in </w:t>
      </w:r>
      <w:r w:rsidR="00BB66F5">
        <w:rPr>
          <w:rFonts w:ascii="Times New Roman" w:hAnsi="Times New Roman"/>
        </w:rPr>
        <w:t>polling 1</w:t>
      </w:r>
      <w:r w:rsidR="00DB72DC" w:rsidRPr="004804A5">
        <w:rPr>
          <w:rFonts w:ascii="Times New Roman" w:hAnsi="Times New Roman"/>
        </w:rPr>
        <w:t xml:space="preserve"> </w:t>
      </w:r>
      <w:r w:rsidRPr="004804A5">
        <w:rPr>
          <w:rFonts w:ascii="Times New Roman" w:hAnsi="Times New Roman"/>
        </w:rPr>
        <w:t xml:space="preserve">was correct, and when their decision in </w:t>
      </w:r>
      <w:r w:rsidR="00BB66F5">
        <w:rPr>
          <w:rFonts w:ascii="Times New Roman" w:hAnsi="Times New Roman"/>
        </w:rPr>
        <w:t>polling 1</w:t>
      </w:r>
      <w:r w:rsidR="00DB72DC" w:rsidRPr="004804A5">
        <w:rPr>
          <w:rFonts w:ascii="Times New Roman" w:hAnsi="Times New Roman"/>
        </w:rPr>
        <w:t xml:space="preserve"> </w:t>
      </w:r>
      <w:r w:rsidRPr="004804A5">
        <w:rPr>
          <w:rFonts w:ascii="Times New Roman" w:hAnsi="Times New Roman"/>
        </w:rPr>
        <w:t xml:space="preserve">was </w:t>
      </w:r>
      <w:r w:rsidR="00D24D70" w:rsidRPr="004804A5">
        <w:rPr>
          <w:rFonts w:ascii="Times New Roman" w:hAnsi="Times New Roman"/>
        </w:rPr>
        <w:t>wrong</w:t>
      </w:r>
      <w:r w:rsidRPr="004804A5">
        <w:rPr>
          <w:rFonts w:ascii="Times New Roman" w:hAnsi="Times New Roman"/>
        </w:rPr>
        <w:t>. The line shows the prediction that there is no effect of ‘</w:t>
      </w:r>
      <w:r w:rsidR="00FE19CE" w:rsidRPr="004804A5">
        <w:rPr>
          <w:rFonts w:ascii="Times New Roman" w:hAnsi="Times New Roman"/>
        </w:rPr>
        <w:t xml:space="preserve">individual decision </w:t>
      </w:r>
      <w:r w:rsidRPr="004804A5">
        <w:rPr>
          <w:rFonts w:ascii="Times New Roman" w:hAnsi="Times New Roman"/>
        </w:rPr>
        <w:t xml:space="preserve">correct (y/n)’ on </w:t>
      </w:r>
      <w:r w:rsidR="005B4674" w:rsidRPr="004804A5">
        <w:rPr>
          <w:rFonts w:ascii="Times New Roman" w:hAnsi="Times New Roman"/>
        </w:rPr>
        <w:t xml:space="preserve">the </w:t>
      </w:r>
      <w:r w:rsidRPr="004804A5">
        <w:rPr>
          <w:rFonts w:ascii="Times New Roman" w:hAnsi="Times New Roman"/>
        </w:rPr>
        <w:t xml:space="preserve">decision order in </w:t>
      </w:r>
      <w:r w:rsidR="00BB66F5">
        <w:rPr>
          <w:rFonts w:ascii="Times New Roman" w:hAnsi="Times New Roman"/>
        </w:rPr>
        <w:t>polling 1</w:t>
      </w:r>
      <w:r w:rsidRPr="004804A5">
        <w:rPr>
          <w:rFonts w:ascii="Times New Roman" w:hAnsi="Times New Roman"/>
        </w:rPr>
        <w:t>.</w:t>
      </w:r>
      <w:r w:rsidR="00BD774B">
        <w:rPr>
          <w:rFonts w:ascii="Times New Roman" w:hAnsi="Times New Roman"/>
        </w:rPr>
        <w:t xml:space="preserve"> </w:t>
      </w:r>
      <w:r w:rsidR="00BD774B">
        <w:rPr>
          <w:rFonts w:ascii="Times New Roman" w:hAnsi="Times New Roman"/>
          <w:lang w:val="en-GB"/>
        </w:rPr>
        <w:t>T</w:t>
      </w:r>
      <w:r w:rsidR="00BD774B" w:rsidRPr="004804A5">
        <w:rPr>
          <w:rFonts w:ascii="Times New Roman" w:hAnsi="Times New Roman"/>
          <w:lang w:val="en-GB"/>
        </w:rPr>
        <w:t>here was no</w:t>
      </w:r>
      <w:r w:rsidR="00BD774B">
        <w:rPr>
          <w:rFonts w:ascii="Times New Roman" w:hAnsi="Times New Roman"/>
          <w:lang w:val="en-GB"/>
        </w:rPr>
        <w:t xml:space="preserve"> significant</w:t>
      </w:r>
      <w:r w:rsidR="00BD774B" w:rsidRPr="004804A5">
        <w:rPr>
          <w:rFonts w:ascii="Times New Roman" w:hAnsi="Times New Roman"/>
          <w:lang w:val="en-GB"/>
        </w:rPr>
        <w:t xml:space="preserve"> effect of ‘individual decision correct (y/n)’ on the d</w:t>
      </w:r>
      <w:r w:rsidR="00BD774B">
        <w:rPr>
          <w:rFonts w:ascii="Times New Roman" w:hAnsi="Times New Roman"/>
          <w:lang w:val="en-GB"/>
        </w:rPr>
        <w:t>ecision order during polling 1, although there was a negative trend</w:t>
      </w:r>
      <w:r w:rsidR="00BD774B" w:rsidRPr="004804A5">
        <w:rPr>
          <w:rFonts w:ascii="Times New Roman" w:hAnsi="Times New Roman"/>
          <w:lang w:val="en-GB"/>
        </w:rPr>
        <w:t xml:space="preserve"> (</w:t>
      </w:r>
      <w:r w:rsidR="00BD774B" w:rsidRPr="004804A5">
        <w:rPr>
          <w:rFonts w:ascii="Times New Roman" w:hAnsi="Times New Roman"/>
        </w:rPr>
        <w:t xml:space="preserve">est ± SE = </w:t>
      </w:r>
      <w:r w:rsidR="00BD774B" w:rsidRPr="004804A5">
        <w:rPr>
          <w:rFonts w:ascii="Times New Roman" w:hAnsi="Times New Roman"/>
          <w:lang w:val="en-GB"/>
        </w:rPr>
        <w:t>-0.33</w:t>
      </w:r>
      <w:r w:rsidR="00BD774B" w:rsidRPr="004804A5">
        <w:rPr>
          <w:rFonts w:ascii="Times New Roman" w:hAnsi="Times New Roman"/>
        </w:rPr>
        <w:t xml:space="preserve"> ± 0.19, z = -1.72, p = 0.09</w:t>
      </w:r>
      <w:r w:rsidR="00BD774B">
        <w:rPr>
          <w:rFonts w:ascii="Times New Roman" w:hAnsi="Times New Roman"/>
        </w:rPr>
        <w:t>).</w:t>
      </w:r>
    </w:p>
    <w:p w:rsidR="004A2C81" w:rsidRPr="004804A5" w:rsidRDefault="004A2C81" w:rsidP="004A2C81">
      <w:pPr>
        <w:spacing w:line="480" w:lineRule="auto"/>
        <w:contextualSpacing/>
        <w:jc w:val="both"/>
        <w:rPr>
          <w:rFonts w:ascii="Times New Roman" w:hAnsi="Times New Roman"/>
        </w:rPr>
      </w:pPr>
    </w:p>
    <w:p w:rsidR="00032B11" w:rsidRPr="004804A5" w:rsidRDefault="004A2C81" w:rsidP="00032B11">
      <w:pPr>
        <w:spacing w:line="480" w:lineRule="auto"/>
        <w:jc w:val="both"/>
        <w:rPr>
          <w:rFonts w:asciiTheme="minorHAnsi" w:hAnsiTheme="minorHAnsi" w:cstheme="minorBidi"/>
          <w:noProof/>
        </w:rPr>
      </w:pPr>
      <w:r>
        <w:rPr>
          <w:noProof/>
        </w:rPr>
        <w:drawing>
          <wp:inline distT="0" distB="0" distL="0" distR="0" wp14:anchorId="7C24AAB8" wp14:editId="5E8203C3">
            <wp:extent cx="5395586" cy="5476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396986" cy="5478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837DD" w:rsidRPr="004804A5" w:rsidRDefault="006837DD" w:rsidP="00C34880">
      <w:pPr>
        <w:spacing w:line="480" w:lineRule="auto"/>
        <w:contextualSpacing/>
        <w:jc w:val="both"/>
        <w:rPr>
          <w:rFonts w:ascii="Times New Roman" w:hAnsi="Times New Roman"/>
        </w:rPr>
      </w:pPr>
      <w:r w:rsidRPr="004804A5">
        <w:rPr>
          <w:rFonts w:ascii="Times New Roman" w:hAnsi="Times New Roman"/>
          <w:b/>
        </w:rPr>
        <w:br w:type="page"/>
      </w:r>
      <w:r w:rsidRPr="004804A5">
        <w:rPr>
          <w:rFonts w:ascii="Times New Roman" w:hAnsi="Times New Roman"/>
          <w:b/>
        </w:rPr>
        <w:lastRenderedPageBreak/>
        <w:t>Figure S4:</w:t>
      </w:r>
      <w:r w:rsidRPr="004804A5">
        <w:rPr>
          <w:rFonts w:ascii="Times New Roman" w:hAnsi="Times New Roman"/>
        </w:rPr>
        <w:t xml:space="preserve"> There was no effect of </w:t>
      </w:r>
      <w:r w:rsidR="00257F53" w:rsidRPr="004804A5">
        <w:rPr>
          <w:rFonts w:ascii="Times New Roman" w:hAnsi="Times New Roman"/>
        </w:rPr>
        <w:t xml:space="preserve">average </w:t>
      </w:r>
      <w:r w:rsidRPr="004804A5">
        <w:rPr>
          <w:rFonts w:ascii="Times New Roman" w:hAnsi="Times New Roman"/>
        </w:rPr>
        <w:t xml:space="preserve">individual </w:t>
      </w:r>
      <w:r w:rsidR="00257F53" w:rsidRPr="004804A5">
        <w:rPr>
          <w:rFonts w:ascii="Times New Roman" w:hAnsi="Times New Roman"/>
        </w:rPr>
        <w:t xml:space="preserve">accuracy </w:t>
      </w:r>
      <w:r w:rsidR="00B027BE" w:rsidRPr="004804A5">
        <w:rPr>
          <w:rFonts w:ascii="Times New Roman" w:hAnsi="Times New Roman"/>
        </w:rPr>
        <w:t xml:space="preserve">rate </w:t>
      </w:r>
      <w:r w:rsidR="00257F53" w:rsidRPr="004804A5">
        <w:rPr>
          <w:rFonts w:ascii="Times New Roman" w:hAnsi="Times New Roman"/>
        </w:rPr>
        <w:t xml:space="preserve">during </w:t>
      </w:r>
      <w:r w:rsidR="003E433A">
        <w:rPr>
          <w:rFonts w:ascii="Times New Roman" w:hAnsi="Times New Roman"/>
        </w:rPr>
        <w:t>polling 1</w:t>
      </w:r>
      <w:r w:rsidR="00DB72DC" w:rsidRPr="004804A5">
        <w:rPr>
          <w:rFonts w:ascii="Times New Roman" w:hAnsi="Times New Roman"/>
        </w:rPr>
        <w:t xml:space="preserve"> </w:t>
      </w:r>
      <w:r w:rsidRPr="004804A5">
        <w:rPr>
          <w:rFonts w:ascii="Times New Roman" w:hAnsi="Times New Roman"/>
        </w:rPr>
        <w:t>on the average order of decision making during</w:t>
      </w:r>
      <w:r w:rsidR="003E433A">
        <w:rPr>
          <w:rFonts w:ascii="Times New Roman" w:hAnsi="Times New Roman"/>
        </w:rPr>
        <w:t xml:space="preserve"> polling 2.</w:t>
      </w:r>
    </w:p>
    <w:p w:rsidR="00D209F2" w:rsidRDefault="004A2C81" w:rsidP="00D24D70">
      <w:pPr>
        <w:spacing w:after="60" w:line="480" w:lineRule="auto"/>
        <w:contextualSpacing/>
        <w:jc w:val="both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557D9308" wp14:editId="096C461E">
            <wp:extent cx="5925818" cy="58769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25818" cy="587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9F2" w:rsidRDefault="00D209F2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D209F2" w:rsidRPr="004804A5" w:rsidRDefault="00D209F2" w:rsidP="00D209F2">
      <w:pPr>
        <w:spacing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Figure S5</w:t>
      </w:r>
      <w:r w:rsidRPr="004804A5">
        <w:rPr>
          <w:rFonts w:ascii="Times New Roman" w:hAnsi="Times New Roman"/>
          <w:b/>
        </w:rPr>
        <w:t>:</w:t>
      </w:r>
      <w:r w:rsidRPr="004804A5">
        <w:rPr>
          <w:rFonts w:ascii="Times New Roman" w:hAnsi="Times New Roman"/>
        </w:rPr>
        <w:t xml:space="preserve"> </w:t>
      </w:r>
      <w:r w:rsidR="009667EA">
        <w:rPr>
          <w:rFonts w:ascii="Times New Roman" w:hAnsi="Times New Roman"/>
        </w:rPr>
        <w:t xml:space="preserve">Both in treatments with </w:t>
      </w:r>
      <w:r>
        <w:rPr>
          <w:rFonts w:ascii="Times New Roman" w:hAnsi="Times New Roman"/>
        </w:rPr>
        <w:t>3</w:t>
      </w:r>
      <w:r w:rsidR="009667EA">
        <w:rPr>
          <w:rFonts w:ascii="Times New Roman" w:hAnsi="Times New Roman"/>
        </w:rPr>
        <w:t xml:space="preserve"> or </w:t>
      </w:r>
      <w:r>
        <w:rPr>
          <w:rFonts w:ascii="Times New Roman" w:hAnsi="Times New Roman"/>
        </w:rPr>
        <w:t>4 sharks</w:t>
      </w:r>
      <w:r w:rsidR="009667EA">
        <w:rPr>
          <w:rFonts w:ascii="Times New Roman" w:hAnsi="Times New Roman"/>
        </w:rPr>
        <w:t xml:space="preserve"> present</w:t>
      </w:r>
      <w:r>
        <w:rPr>
          <w:rFonts w:ascii="Times New Roman" w:hAnsi="Times New Roman"/>
        </w:rPr>
        <w:t xml:space="preserve"> and 6</w:t>
      </w:r>
      <w:r w:rsidR="009667EA">
        <w:rPr>
          <w:rFonts w:ascii="Times New Roman" w:hAnsi="Times New Roman"/>
        </w:rPr>
        <w:t xml:space="preserve"> or </w:t>
      </w:r>
      <w:r>
        <w:rPr>
          <w:rFonts w:ascii="Times New Roman" w:hAnsi="Times New Roman"/>
        </w:rPr>
        <w:t>7 sharks</w:t>
      </w:r>
      <w:r w:rsidR="009667EA">
        <w:rPr>
          <w:rFonts w:ascii="Times New Roman" w:hAnsi="Times New Roman"/>
        </w:rPr>
        <w:t xml:space="preserve"> present</w:t>
      </w:r>
      <w:r>
        <w:rPr>
          <w:rFonts w:ascii="Times New Roman" w:hAnsi="Times New Roman"/>
        </w:rPr>
        <w:t xml:space="preserve">, individuals made better decisions in polling 2 than in polling 1. </w:t>
      </w:r>
    </w:p>
    <w:p w:rsidR="00D209F2" w:rsidRPr="00D209F2" w:rsidRDefault="00D209F2" w:rsidP="00D209F2">
      <w:pPr>
        <w:contextualSpacing/>
        <w:rPr>
          <w:noProof/>
        </w:rPr>
      </w:pPr>
      <w:r>
        <w:rPr>
          <w:noProof/>
        </w:rPr>
        <w:drawing>
          <wp:inline distT="0" distB="0" distL="0" distR="0" wp14:anchorId="3C9A3AE7" wp14:editId="03D28185">
            <wp:extent cx="5928360" cy="5252553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28525" cy="52526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9F2" w:rsidRDefault="00D209F2" w:rsidP="00D209F2">
      <w:pPr>
        <w:rPr>
          <w:rFonts w:cs="Segoe UI"/>
          <w:color w:val="0D12F1"/>
        </w:rPr>
      </w:pPr>
      <w:r>
        <w:rPr>
          <w:rFonts w:cs="Segoe UI"/>
          <w:color w:val="0D12F1"/>
        </w:rPr>
        <w:br w:type="page"/>
      </w:r>
    </w:p>
    <w:p w:rsidR="00D209F2" w:rsidRPr="004804A5" w:rsidRDefault="00D209F2" w:rsidP="00D209F2">
      <w:pPr>
        <w:spacing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Figure S6</w:t>
      </w:r>
      <w:r w:rsidRPr="004804A5">
        <w:rPr>
          <w:rFonts w:ascii="Times New Roman" w:hAnsi="Times New Roman"/>
          <w:b/>
        </w:rPr>
        <w:t>:</w:t>
      </w:r>
      <w:r w:rsidRPr="004804A5">
        <w:rPr>
          <w:rFonts w:ascii="Times New Roman" w:hAnsi="Times New Roman"/>
        </w:rPr>
        <w:t xml:space="preserve"> </w:t>
      </w:r>
      <w:r w:rsidR="009667EA">
        <w:rPr>
          <w:rFonts w:ascii="Times New Roman" w:hAnsi="Times New Roman"/>
        </w:rPr>
        <w:t>Both in treatments with 3 or 4 sharks present and 6 or 7 sharks present,</w:t>
      </w:r>
      <w:r>
        <w:rPr>
          <w:rFonts w:ascii="Times New Roman" w:hAnsi="Times New Roman"/>
        </w:rPr>
        <w:t xml:space="preserve"> individuals made faster decision during polling 2 when they made a correct decision during the preceding polling 1, than when they made a wrong decision during the preceding polling 1.</w:t>
      </w:r>
    </w:p>
    <w:p w:rsidR="00D209F2" w:rsidRDefault="00D209F2" w:rsidP="00D209F2">
      <w:pPr>
        <w:contextualSpacing/>
        <w:rPr>
          <w:rFonts w:cs="Segoe UI"/>
          <w:color w:val="0D12F1"/>
        </w:rPr>
      </w:pPr>
    </w:p>
    <w:p w:rsidR="00D209F2" w:rsidRDefault="00D209F2" w:rsidP="00D209F2">
      <w:pPr>
        <w:contextualSpacing/>
        <w:rPr>
          <w:rFonts w:cs="Segoe UI"/>
          <w:color w:val="0D12F1"/>
        </w:rPr>
      </w:pPr>
      <w:r>
        <w:rPr>
          <w:noProof/>
        </w:rPr>
        <w:drawing>
          <wp:inline distT="0" distB="0" distL="0" distR="0" wp14:anchorId="3DBF7760" wp14:editId="75537038">
            <wp:extent cx="4483500" cy="6131169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4482995" cy="61304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09F2" w:rsidRDefault="00D209F2" w:rsidP="00D209F2">
      <w:pPr>
        <w:rPr>
          <w:rFonts w:cs="Segoe UI"/>
          <w:color w:val="0D12F1"/>
        </w:rPr>
      </w:pPr>
      <w:r>
        <w:rPr>
          <w:rFonts w:cs="Segoe UI"/>
          <w:color w:val="0D12F1"/>
        </w:rPr>
        <w:br w:type="page"/>
      </w:r>
    </w:p>
    <w:p w:rsidR="00D209F2" w:rsidRPr="004804A5" w:rsidRDefault="00D209F2" w:rsidP="00D209F2">
      <w:pPr>
        <w:spacing w:line="480" w:lineRule="auto"/>
        <w:contextualSpacing/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lastRenderedPageBreak/>
        <w:t>Figure S7</w:t>
      </w:r>
      <w:r w:rsidRPr="004804A5">
        <w:rPr>
          <w:rFonts w:ascii="Times New Roman" w:hAnsi="Times New Roman"/>
          <w:b/>
        </w:rPr>
        <w:t>:</w:t>
      </w:r>
      <w:r w:rsidRPr="004804A5">
        <w:rPr>
          <w:rFonts w:ascii="Times New Roman" w:hAnsi="Times New Roman"/>
        </w:rPr>
        <w:t xml:space="preserve"> </w:t>
      </w:r>
      <w:r w:rsidR="009667EA">
        <w:rPr>
          <w:rFonts w:ascii="Times New Roman" w:hAnsi="Times New Roman"/>
        </w:rPr>
        <w:t>Both in treatments with 3 or 4 sharks present and 6 or 7 sharks present,</w:t>
      </w:r>
      <w:r>
        <w:rPr>
          <w:rFonts w:ascii="Times New Roman" w:hAnsi="Times New Roman"/>
        </w:rPr>
        <w:t xml:space="preserve"> individuals that decided later during polling 2 were (a) more likely to be wrong during the preceding polling 1 </w:t>
      </w:r>
      <w:r w:rsidR="004E50EC">
        <w:rPr>
          <w:rFonts w:ascii="Times New Roman" w:hAnsi="Times New Roman"/>
        </w:rPr>
        <w:t xml:space="preserve">and </w:t>
      </w:r>
      <w:r>
        <w:rPr>
          <w:rFonts w:ascii="Times New Roman" w:hAnsi="Times New Roman"/>
        </w:rPr>
        <w:t>(b) more likely to change their decision</w:t>
      </w:r>
      <w:r w:rsidR="004E50EC">
        <w:rPr>
          <w:rFonts w:ascii="Times New Roman" w:hAnsi="Times New Roman"/>
        </w:rPr>
        <w:t xml:space="preserve"> comparing polling 1 and 2. </w:t>
      </w:r>
      <w:r>
        <w:rPr>
          <w:rFonts w:ascii="Times New Roman" w:hAnsi="Times New Roman"/>
        </w:rPr>
        <w:t>(c)</w:t>
      </w:r>
      <w:r w:rsidR="004E50EC">
        <w:rPr>
          <w:rFonts w:ascii="Times New Roman" w:hAnsi="Times New Roman"/>
        </w:rPr>
        <w:t xml:space="preserve"> Only in the treatment with 3</w:t>
      </w:r>
      <w:r w:rsidR="00AD6BBF">
        <w:rPr>
          <w:rFonts w:ascii="Times New Roman" w:hAnsi="Times New Roman"/>
        </w:rPr>
        <w:t xml:space="preserve"> or </w:t>
      </w:r>
      <w:r w:rsidR="004E50EC">
        <w:rPr>
          <w:rFonts w:ascii="Times New Roman" w:hAnsi="Times New Roman"/>
        </w:rPr>
        <w:t>4 sharks there was a positive relationship between decision order during polling 2 and accuracy in polling 2.</w:t>
      </w:r>
    </w:p>
    <w:p w:rsidR="00D209F2" w:rsidRDefault="00D209F2" w:rsidP="00D209F2">
      <w:pPr>
        <w:contextualSpacing/>
        <w:rPr>
          <w:rFonts w:cs="Segoe UI"/>
          <w:color w:val="0D12F1"/>
        </w:rPr>
      </w:pPr>
    </w:p>
    <w:p w:rsidR="00D209F2" w:rsidRDefault="00D209F2" w:rsidP="00D209F2">
      <w:pPr>
        <w:contextualSpacing/>
        <w:rPr>
          <w:rFonts w:cs="Segoe UI"/>
          <w:color w:val="000000"/>
        </w:rPr>
      </w:pPr>
      <w:r>
        <w:rPr>
          <w:noProof/>
        </w:rPr>
        <w:drawing>
          <wp:inline distT="0" distB="0" distL="0" distR="0" wp14:anchorId="1D050616" wp14:editId="64C7497D">
            <wp:extent cx="5760720" cy="60075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007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4521" w:rsidRDefault="00104521">
      <w:pPr>
        <w:spacing w:after="0" w:line="240" w:lineRule="auto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413B9D" w:rsidRPr="004804A5" w:rsidRDefault="00104521" w:rsidP="00413B9D">
      <w:pPr>
        <w:spacing w:line="480" w:lineRule="auto"/>
        <w:contextualSpacing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lastRenderedPageBreak/>
        <w:t>Figure S8</w:t>
      </w:r>
      <w:r w:rsidRPr="004804A5">
        <w:rPr>
          <w:rFonts w:ascii="Times New Roman" w:hAnsi="Times New Roman"/>
          <w:b/>
        </w:rPr>
        <w:t>:</w:t>
      </w:r>
      <w:r w:rsidRPr="004804A5">
        <w:rPr>
          <w:rFonts w:ascii="Times New Roman" w:hAnsi="Times New Roman"/>
        </w:rPr>
        <w:t xml:space="preserve"> </w:t>
      </w:r>
      <w:r w:rsidR="00413B9D">
        <w:rPr>
          <w:rFonts w:ascii="Times New Roman" w:hAnsi="Times New Roman"/>
        </w:rPr>
        <w:t xml:space="preserve">The relationship between the average decision order during polling 2 for individuals who were wrong during the preceding polling 1 and the collective improvement (accuracy rate polling 2 - accuracy rate polling 1). Each dot represents one round. Data are shown </w:t>
      </w:r>
      <w:r w:rsidR="00AD6BBF">
        <w:rPr>
          <w:rFonts w:ascii="Times New Roman" w:hAnsi="Times New Roman"/>
        </w:rPr>
        <w:t>separately for treatments with 3 or 4 sharks present, and treatments with 6 or 7 sharks present.</w:t>
      </w:r>
    </w:p>
    <w:p w:rsidR="000512C9" w:rsidRPr="00D24D70" w:rsidRDefault="00413B9D" w:rsidP="00D24D70">
      <w:pPr>
        <w:spacing w:after="60" w:line="480" w:lineRule="auto"/>
        <w:contextualSpacing/>
        <w:jc w:val="both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3ED6F73" wp14:editId="16D948B3">
            <wp:extent cx="5128260" cy="68961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128260" cy="6896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12C9" w:rsidRPr="00D24D70" w:rsidSect="000D07EE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1BE0" w:rsidRDefault="00471BE0" w:rsidP="00DB554F">
      <w:pPr>
        <w:spacing w:after="0" w:line="240" w:lineRule="auto"/>
      </w:pPr>
      <w:r>
        <w:separator/>
      </w:r>
    </w:p>
  </w:endnote>
  <w:endnote w:type="continuationSeparator" w:id="0">
    <w:p w:rsidR="00471BE0" w:rsidRDefault="00471BE0" w:rsidP="00DB55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06118" w:rsidRDefault="00906118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636C03">
      <w:rPr>
        <w:noProof/>
      </w:rPr>
      <w:t>1</w:t>
    </w:r>
    <w:r>
      <w:rPr>
        <w:noProof/>
      </w:rPr>
      <w:fldChar w:fldCharType="end"/>
    </w:r>
  </w:p>
  <w:p w:rsidR="00906118" w:rsidRDefault="009061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1BE0" w:rsidRDefault="00471BE0" w:rsidP="00DB554F">
      <w:pPr>
        <w:spacing w:after="0" w:line="240" w:lineRule="auto"/>
      </w:pPr>
      <w:r>
        <w:separator/>
      </w:r>
    </w:p>
  </w:footnote>
  <w:footnote w:type="continuationSeparator" w:id="0">
    <w:p w:rsidR="00471BE0" w:rsidRDefault="00471BE0" w:rsidP="00DB55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sx5wvt8avepcexpf7xwxrkwav9dwpepsst&quot;&gt;Everything&lt;record-ids&gt;&lt;item&gt;46&lt;/item&gt;&lt;item&gt;49&lt;/item&gt;&lt;item&gt;50&lt;/item&gt;&lt;item&gt;88&lt;/item&gt;&lt;item&gt;89&lt;/item&gt;&lt;item&gt;100&lt;/item&gt;&lt;item&gt;117&lt;/item&gt;&lt;item&gt;127&lt;/item&gt;&lt;item&gt;131&lt;/item&gt;&lt;item&gt;152&lt;/item&gt;&lt;item&gt;154&lt;/item&gt;&lt;item&gt;156&lt;/item&gt;&lt;item&gt;167&lt;/item&gt;&lt;item&gt;211&lt;/item&gt;&lt;item&gt;218&lt;/item&gt;&lt;item&gt;229&lt;/item&gt;&lt;item&gt;234&lt;/item&gt;&lt;item&gt;263&lt;/item&gt;&lt;item&gt;286&lt;/item&gt;&lt;item&gt;509&lt;/item&gt;&lt;item&gt;512&lt;/item&gt;&lt;item&gt;513&lt;/item&gt;&lt;item&gt;658&lt;/item&gt;&lt;item&gt;764&lt;/item&gt;&lt;item&gt;788&lt;/item&gt;&lt;item&gt;794&lt;/item&gt;&lt;item&gt;887&lt;/item&gt;&lt;item&gt;891&lt;/item&gt;&lt;item&gt;912&lt;/item&gt;&lt;item&gt;920&lt;/item&gt;&lt;item&gt;921&lt;/item&gt;&lt;item&gt;932&lt;/item&gt;&lt;item&gt;950&lt;/item&gt;&lt;item&gt;955&lt;/item&gt;&lt;item&gt;1006&lt;/item&gt;&lt;item&gt;1023&lt;/item&gt;&lt;item&gt;1051&lt;/item&gt;&lt;item&gt;1074&lt;/item&gt;&lt;item&gt;1075&lt;/item&gt;&lt;item&gt;1078&lt;/item&gt;&lt;item&gt;1089&lt;/item&gt;&lt;item&gt;1094&lt;/item&gt;&lt;item&gt;1095&lt;/item&gt;&lt;item&gt;1098&lt;/item&gt;&lt;item&gt;1229&lt;/item&gt;&lt;item&gt;1230&lt;/item&gt;&lt;item&gt;1231&lt;/item&gt;&lt;item&gt;1232&lt;/item&gt;&lt;item&gt;1233&lt;/item&gt;&lt;item&gt;1234&lt;/item&gt;&lt;item&gt;1238&lt;/item&gt;&lt;item&gt;1239&lt;/item&gt;&lt;item&gt;1240&lt;/item&gt;&lt;item&gt;1242&lt;/item&gt;&lt;item&gt;1243&lt;/item&gt;&lt;item&gt;1268&lt;/item&gt;&lt;item&gt;1272&lt;/item&gt;&lt;item&gt;1273&lt;/item&gt;&lt;item&gt;1355&lt;/item&gt;&lt;item&gt;1389&lt;/item&gt;&lt;item&gt;1401&lt;/item&gt;&lt;item&gt;1403&lt;/item&gt;&lt;/record-ids&gt;&lt;/item&gt;&lt;/Libraries&gt;"/>
  </w:docVars>
  <w:rsids>
    <w:rsidRoot w:val="002F3018"/>
    <w:rsid w:val="00000E0F"/>
    <w:rsid w:val="00007D36"/>
    <w:rsid w:val="00012068"/>
    <w:rsid w:val="00012C73"/>
    <w:rsid w:val="000142B8"/>
    <w:rsid w:val="000178AC"/>
    <w:rsid w:val="00020080"/>
    <w:rsid w:val="00026E1B"/>
    <w:rsid w:val="00032B11"/>
    <w:rsid w:val="00032C80"/>
    <w:rsid w:val="000353B9"/>
    <w:rsid w:val="00050DF5"/>
    <w:rsid w:val="000512C9"/>
    <w:rsid w:val="000535DE"/>
    <w:rsid w:val="0005578C"/>
    <w:rsid w:val="00057967"/>
    <w:rsid w:val="00064114"/>
    <w:rsid w:val="00073E85"/>
    <w:rsid w:val="000974BA"/>
    <w:rsid w:val="000B5CE4"/>
    <w:rsid w:val="000B73F4"/>
    <w:rsid w:val="000C0DBD"/>
    <w:rsid w:val="000C7FA3"/>
    <w:rsid w:val="000D015B"/>
    <w:rsid w:val="000D01DA"/>
    <w:rsid w:val="000D07EE"/>
    <w:rsid w:val="000D0C7A"/>
    <w:rsid w:val="000E0ACC"/>
    <w:rsid w:val="000E74D0"/>
    <w:rsid w:val="000F0D14"/>
    <w:rsid w:val="000F3C1E"/>
    <w:rsid w:val="000F743E"/>
    <w:rsid w:val="0010029D"/>
    <w:rsid w:val="00101BA3"/>
    <w:rsid w:val="00102166"/>
    <w:rsid w:val="00104521"/>
    <w:rsid w:val="00104F5A"/>
    <w:rsid w:val="001063AE"/>
    <w:rsid w:val="0010734A"/>
    <w:rsid w:val="00117488"/>
    <w:rsid w:val="00120F2B"/>
    <w:rsid w:val="00130578"/>
    <w:rsid w:val="00136087"/>
    <w:rsid w:val="00142C9C"/>
    <w:rsid w:val="00151CA6"/>
    <w:rsid w:val="001640D3"/>
    <w:rsid w:val="001659B2"/>
    <w:rsid w:val="00167EB6"/>
    <w:rsid w:val="001714AA"/>
    <w:rsid w:val="00180686"/>
    <w:rsid w:val="001837E8"/>
    <w:rsid w:val="00184366"/>
    <w:rsid w:val="00187DB6"/>
    <w:rsid w:val="0019188C"/>
    <w:rsid w:val="00191B1A"/>
    <w:rsid w:val="001A1FE5"/>
    <w:rsid w:val="001A4F88"/>
    <w:rsid w:val="001A5B48"/>
    <w:rsid w:val="001B1B94"/>
    <w:rsid w:val="001B2695"/>
    <w:rsid w:val="001B46F6"/>
    <w:rsid w:val="001B56DF"/>
    <w:rsid w:val="001B5A2B"/>
    <w:rsid w:val="001C15F4"/>
    <w:rsid w:val="001C4D6D"/>
    <w:rsid w:val="001C4F0E"/>
    <w:rsid w:val="001C6BC8"/>
    <w:rsid w:val="001D71EE"/>
    <w:rsid w:val="001D773F"/>
    <w:rsid w:val="001E5775"/>
    <w:rsid w:val="001E760F"/>
    <w:rsid w:val="001F0A5A"/>
    <w:rsid w:val="001F12D9"/>
    <w:rsid w:val="001F26C0"/>
    <w:rsid w:val="001F2F08"/>
    <w:rsid w:val="001F64C4"/>
    <w:rsid w:val="001F70F1"/>
    <w:rsid w:val="002011E5"/>
    <w:rsid w:val="00203D13"/>
    <w:rsid w:val="00205FA1"/>
    <w:rsid w:val="00212FBE"/>
    <w:rsid w:val="00214799"/>
    <w:rsid w:val="00220AE8"/>
    <w:rsid w:val="002216D2"/>
    <w:rsid w:val="00221D16"/>
    <w:rsid w:val="0023522D"/>
    <w:rsid w:val="00245048"/>
    <w:rsid w:val="00245386"/>
    <w:rsid w:val="00251802"/>
    <w:rsid w:val="00257554"/>
    <w:rsid w:val="00257F53"/>
    <w:rsid w:val="00262001"/>
    <w:rsid w:val="002672D6"/>
    <w:rsid w:val="00272A50"/>
    <w:rsid w:val="0027314C"/>
    <w:rsid w:val="0027335D"/>
    <w:rsid w:val="00273B84"/>
    <w:rsid w:val="002751E4"/>
    <w:rsid w:val="0027669C"/>
    <w:rsid w:val="00284F3E"/>
    <w:rsid w:val="0028667D"/>
    <w:rsid w:val="00296960"/>
    <w:rsid w:val="002A42FD"/>
    <w:rsid w:val="002A581C"/>
    <w:rsid w:val="002A7C9A"/>
    <w:rsid w:val="002B12E0"/>
    <w:rsid w:val="002C3ED2"/>
    <w:rsid w:val="002D0E8E"/>
    <w:rsid w:val="002D7D3B"/>
    <w:rsid w:val="002E7AC5"/>
    <w:rsid w:val="002F1061"/>
    <w:rsid w:val="002F3018"/>
    <w:rsid w:val="002F77FA"/>
    <w:rsid w:val="00305F9B"/>
    <w:rsid w:val="00310E2E"/>
    <w:rsid w:val="0031488E"/>
    <w:rsid w:val="00314B7B"/>
    <w:rsid w:val="00317477"/>
    <w:rsid w:val="00322785"/>
    <w:rsid w:val="003268A0"/>
    <w:rsid w:val="00332E6A"/>
    <w:rsid w:val="003404F6"/>
    <w:rsid w:val="003412E4"/>
    <w:rsid w:val="0035202E"/>
    <w:rsid w:val="003570FD"/>
    <w:rsid w:val="003603FE"/>
    <w:rsid w:val="00360926"/>
    <w:rsid w:val="003648C6"/>
    <w:rsid w:val="003662BD"/>
    <w:rsid w:val="00370AAB"/>
    <w:rsid w:val="003750F0"/>
    <w:rsid w:val="00386C4B"/>
    <w:rsid w:val="00392B44"/>
    <w:rsid w:val="00394CCE"/>
    <w:rsid w:val="0039750B"/>
    <w:rsid w:val="003A500C"/>
    <w:rsid w:val="003B37CA"/>
    <w:rsid w:val="003B4B71"/>
    <w:rsid w:val="003B56F4"/>
    <w:rsid w:val="003C103D"/>
    <w:rsid w:val="003C3930"/>
    <w:rsid w:val="003D4E7F"/>
    <w:rsid w:val="003D6294"/>
    <w:rsid w:val="003E38F3"/>
    <w:rsid w:val="003E433A"/>
    <w:rsid w:val="003F3C3C"/>
    <w:rsid w:val="003F5298"/>
    <w:rsid w:val="00402831"/>
    <w:rsid w:val="00404528"/>
    <w:rsid w:val="00410533"/>
    <w:rsid w:val="00411433"/>
    <w:rsid w:val="00413B9D"/>
    <w:rsid w:val="004157C0"/>
    <w:rsid w:val="00424C6E"/>
    <w:rsid w:val="00432470"/>
    <w:rsid w:val="00432631"/>
    <w:rsid w:val="004345BD"/>
    <w:rsid w:val="0043749B"/>
    <w:rsid w:val="00457332"/>
    <w:rsid w:val="00463E96"/>
    <w:rsid w:val="00465175"/>
    <w:rsid w:val="0046536F"/>
    <w:rsid w:val="00471BE0"/>
    <w:rsid w:val="00476B5F"/>
    <w:rsid w:val="0048003B"/>
    <w:rsid w:val="004800A1"/>
    <w:rsid w:val="0048047F"/>
    <w:rsid w:val="004804A5"/>
    <w:rsid w:val="004825F5"/>
    <w:rsid w:val="00485EC8"/>
    <w:rsid w:val="004920C8"/>
    <w:rsid w:val="004944F1"/>
    <w:rsid w:val="004A153C"/>
    <w:rsid w:val="004A2C81"/>
    <w:rsid w:val="004A33F0"/>
    <w:rsid w:val="004B1166"/>
    <w:rsid w:val="004B1C1C"/>
    <w:rsid w:val="004B42CC"/>
    <w:rsid w:val="004B51F5"/>
    <w:rsid w:val="004B6CA5"/>
    <w:rsid w:val="004B7A9D"/>
    <w:rsid w:val="004C395C"/>
    <w:rsid w:val="004D5576"/>
    <w:rsid w:val="004E1303"/>
    <w:rsid w:val="004E50EC"/>
    <w:rsid w:val="004E7481"/>
    <w:rsid w:val="004F1F8E"/>
    <w:rsid w:val="004F52D9"/>
    <w:rsid w:val="00505A90"/>
    <w:rsid w:val="005073DB"/>
    <w:rsid w:val="00512D0E"/>
    <w:rsid w:val="00516AD5"/>
    <w:rsid w:val="00517EDC"/>
    <w:rsid w:val="0052154A"/>
    <w:rsid w:val="00530E2A"/>
    <w:rsid w:val="00536012"/>
    <w:rsid w:val="00537544"/>
    <w:rsid w:val="00543C8E"/>
    <w:rsid w:val="00545104"/>
    <w:rsid w:val="00551229"/>
    <w:rsid w:val="0055619C"/>
    <w:rsid w:val="0056003C"/>
    <w:rsid w:val="00561DC4"/>
    <w:rsid w:val="00562046"/>
    <w:rsid w:val="00571676"/>
    <w:rsid w:val="00581EE2"/>
    <w:rsid w:val="00582039"/>
    <w:rsid w:val="005828FE"/>
    <w:rsid w:val="00582A6F"/>
    <w:rsid w:val="005848B0"/>
    <w:rsid w:val="00586B85"/>
    <w:rsid w:val="00587939"/>
    <w:rsid w:val="005931A4"/>
    <w:rsid w:val="005957D4"/>
    <w:rsid w:val="005A2B97"/>
    <w:rsid w:val="005B2238"/>
    <w:rsid w:val="005B4674"/>
    <w:rsid w:val="005B4974"/>
    <w:rsid w:val="005B511E"/>
    <w:rsid w:val="005C0357"/>
    <w:rsid w:val="005C3F61"/>
    <w:rsid w:val="005C6CC6"/>
    <w:rsid w:val="005D0431"/>
    <w:rsid w:val="005D0AD1"/>
    <w:rsid w:val="005D1185"/>
    <w:rsid w:val="005E5FE9"/>
    <w:rsid w:val="005E6DED"/>
    <w:rsid w:val="005F1278"/>
    <w:rsid w:val="00600FEE"/>
    <w:rsid w:val="00606919"/>
    <w:rsid w:val="00606F1A"/>
    <w:rsid w:val="00612D18"/>
    <w:rsid w:val="00615E80"/>
    <w:rsid w:val="00620BD0"/>
    <w:rsid w:val="006223CF"/>
    <w:rsid w:val="00630C30"/>
    <w:rsid w:val="0063204D"/>
    <w:rsid w:val="00632B9C"/>
    <w:rsid w:val="00636C03"/>
    <w:rsid w:val="00642BF7"/>
    <w:rsid w:val="00647DFF"/>
    <w:rsid w:val="006529B1"/>
    <w:rsid w:val="00655ADE"/>
    <w:rsid w:val="0066444F"/>
    <w:rsid w:val="0066665A"/>
    <w:rsid w:val="006675B6"/>
    <w:rsid w:val="00667F5B"/>
    <w:rsid w:val="006705EA"/>
    <w:rsid w:val="006741A4"/>
    <w:rsid w:val="00675374"/>
    <w:rsid w:val="006758F2"/>
    <w:rsid w:val="006837DD"/>
    <w:rsid w:val="00687EE0"/>
    <w:rsid w:val="006A41D7"/>
    <w:rsid w:val="006B1AF8"/>
    <w:rsid w:val="006B3A2F"/>
    <w:rsid w:val="006C149D"/>
    <w:rsid w:val="006C748B"/>
    <w:rsid w:val="006D7A19"/>
    <w:rsid w:val="006E0028"/>
    <w:rsid w:val="006E03E5"/>
    <w:rsid w:val="006E0D6D"/>
    <w:rsid w:val="006F2C9A"/>
    <w:rsid w:val="006F5D15"/>
    <w:rsid w:val="007020F0"/>
    <w:rsid w:val="00703F7E"/>
    <w:rsid w:val="007123C2"/>
    <w:rsid w:val="0073017E"/>
    <w:rsid w:val="007327B1"/>
    <w:rsid w:val="007346CA"/>
    <w:rsid w:val="00744654"/>
    <w:rsid w:val="007610FC"/>
    <w:rsid w:val="0076173C"/>
    <w:rsid w:val="00765756"/>
    <w:rsid w:val="0077004A"/>
    <w:rsid w:val="007706CD"/>
    <w:rsid w:val="00775E1B"/>
    <w:rsid w:val="00784179"/>
    <w:rsid w:val="00787FFA"/>
    <w:rsid w:val="00791E94"/>
    <w:rsid w:val="007A2592"/>
    <w:rsid w:val="007A448F"/>
    <w:rsid w:val="007A59E8"/>
    <w:rsid w:val="007A6161"/>
    <w:rsid w:val="007B3FB3"/>
    <w:rsid w:val="007B48D8"/>
    <w:rsid w:val="007B70DD"/>
    <w:rsid w:val="007B74F2"/>
    <w:rsid w:val="007C68E2"/>
    <w:rsid w:val="007D280B"/>
    <w:rsid w:val="007D58C4"/>
    <w:rsid w:val="007E19AA"/>
    <w:rsid w:val="007E4FC5"/>
    <w:rsid w:val="007E5202"/>
    <w:rsid w:val="007F13B8"/>
    <w:rsid w:val="007F1BD7"/>
    <w:rsid w:val="007F50CA"/>
    <w:rsid w:val="00814981"/>
    <w:rsid w:val="008239C3"/>
    <w:rsid w:val="008263E5"/>
    <w:rsid w:val="008320BD"/>
    <w:rsid w:val="008370EF"/>
    <w:rsid w:val="00845613"/>
    <w:rsid w:val="00851665"/>
    <w:rsid w:val="00851BB2"/>
    <w:rsid w:val="00852DDA"/>
    <w:rsid w:val="008564D6"/>
    <w:rsid w:val="0086109B"/>
    <w:rsid w:val="00861C24"/>
    <w:rsid w:val="00863C84"/>
    <w:rsid w:val="00866A32"/>
    <w:rsid w:val="00867256"/>
    <w:rsid w:val="00871E3C"/>
    <w:rsid w:val="00875AEB"/>
    <w:rsid w:val="00881743"/>
    <w:rsid w:val="0089119F"/>
    <w:rsid w:val="00893A24"/>
    <w:rsid w:val="008C1EDD"/>
    <w:rsid w:val="008C41DC"/>
    <w:rsid w:val="008C57E4"/>
    <w:rsid w:val="008C6619"/>
    <w:rsid w:val="008D0229"/>
    <w:rsid w:val="008D2905"/>
    <w:rsid w:val="008D4E64"/>
    <w:rsid w:val="008D552C"/>
    <w:rsid w:val="008E06C9"/>
    <w:rsid w:val="008E5D6E"/>
    <w:rsid w:val="008E6B11"/>
    <w:rsid w:val="008F0B3E"/>
    <w:rsid w:val="008F4D52"/>
    <w:rsid w:val="008F684E"/>
    <w:rsid w:val="009020CE"/>
    <w:rsid w:val="00906118"/>
    <w:rsid w:val="00907CE8"/>
    <w:rsid w:val="009174F3"/>
    <w:rsid w:val="009209C1"/>
    <w:rsid w:val="00923AC8"/>
    <w:rsid w:val="00924D60"/>
    <w:rsid w:val="00924F5D"/>
    <w:rsid w:val="009256DD"/>
    <w:rsid w:val="00931456"/>
    <w:rsid w:val="00935453"/>
    <w:rsid w:val="009405DF"/>
    <w:rsid w:val="00941477"/>
    <w:rsid w:val="00947CB8"/>
    <w:rsid w:val="00951A47"/>
    <w:rsid w:val="009667EA"/>
    <w:rsid w:val="00967CCB"/>
    <w:rsid w:val="009707B0"/>
    <w:rsid w:val="009709E5"/>
    <w:rsid w:val="00970D66"/>
    <w:rsid w:val="00984B3F"/>
    <w:rsid w:val="009932E7"/>
    <w:rsid w:val="00994509"/>
    <w:rsid w:val="009A2754"/>
    <w:rsid w:val="009A279D"/>
    <w:rsid w:val="009A6CA2"/>
    <w:rsid w:val="009A7F26"/>
    <w:rsid w:val="009B287F"/>
    <w:rsid w:val="009B5E03"/>
    <w:rsid w:val="009C1E68"/>
    <w:rsid w:val="009C25BD"/>
    <w:rsid w:val="009C5EE6"/>
    <w:rsid w:val="009D2C00"/>
    <w:rsid w:val="009E311B"/>
    <w:rsid w:val="009E3450"/>
    <w:rsid w:val="009E71BB"/>
    <w:rsid w:val="009F112B"/>
    <w:rsid w:val="009F2E8C"/>
    <w:rsid w:val="00A043D1"/>
    <w:rsid w:val="00A132E5"/>
    <w:rsid w:val="00A13E78"/>
    <w:rsid w:val="00A43D9F"/>
    <w:rsid w:val="00A44C4C"/>
    <w:rsid w:val="00A451E9"/>
    <w:rsid w:val="00A46C1C"/>
    <w:rsid w:val="00A512AC"/>
    <w:rsid w:val="00A52AFC"/>
    <w:rsid w:val="00A53745"/>
    <w:rsid w:val="00A5621E"/>
    <w:rsid w:val="00A5788E"/>
    <w:rsid w:val="00A60FAD"/>
    <w:rsid w:val="00A62A88"/>
    <w:rsid w:val="00A70BF3"/>
    <w:rsid w:val="00A834EE"/>
    <w:rsid w:val="00A855BA"/>
    <w:rsid w:val="00A85C9E"/>
    <w:rsid w:val="00A91A08"/>
    <w:rsid w:val="00A93183"/>
    <w:rsid w:val="00A9380A"/>
    <w:rsid w:val="00AA1CBC"/>
    <w:rsid w:val="00AA5F62"/>
    <w:rsid w:val="00AB228C"/>
    <w:rsid w:val="00AB640A"/>
    <w:rsid w:val="00AC0479"/>
    <w:rsid w:val="00AC2EC0"/>
    <w:rsid w:val="00AD6BBF"/>
    <w:rsid w:val="00AD7FED"/>
    <w:rsid w:val="00AE2675"/>
    <w:rsid w:val="00AE2926"/>
    <w:rsid w:val="00AE4051"/>
    <w:rsid w:val="00AE4ED7"/>
    <w:rsid w:val="00AF3B72"/>
    <w:rsid w:val="00AF57F7"/>
    <w:rsid w:val="00AF7C7B"/>
    <w:rsid w:val="00AF7FA6"/>
    <w:rsid w:val="00B00104"/>
    <w:rsid w:val="00B027BE"/>
    <w:rsid w:val="00B06149"/>
    <w:rsid w:val="00B17E37"/>
    <w:rsid w:val="00B20060"/>
    <w:rsid w:val="00B21727"/>
    <w:rsid w:val="00B31800"/>
    <w:rsid w:val="00B41F45"/>
    <w:rsid w:val="00B5286E"/>
    <w:rsid w:val="00B5779A"/>
    <w:rsid w:val="00B6064A"/>
    <w:rsid w:val="00B625CB"/>
    <w:rsid w:val="00B63648"/>
    <w:rsid w:val="00B70D6E"/>
    <w:rsid w:val="00B714A9"/>
    <w:rsid w:val="00BA31E7"/>
    <w:rsid w:val="00BB66F5"/>
    <w:rsid w:val="00BC2D8D"/>
    <w:rsid w:val="00BC701F"/>
    <w:rsid w:val="00BD1120"/>
    <w:rsid w:val="00BD774B"/>
    <w:rsid w:val="00BE1402"/>
    <w:rsid w:val="00BE551A"/>
    <w:rsid w:val="00BF0D39"/>
    <w:rsid w:val="00BF6F5B"/>
    <w:rsid w:val="00C01B48"/>
    <w:rsid w:val="00C0381F"/>
    <w:rsid w:val="00C03B18"/>
    <w:rsid w:val="00C048B4"/>
    <w:rsid w:val="00C0664E"/>
    <w:rsid w:val="00C06701"/>
    <w:rsid w:val="00C209AE"/>
    <w:rsid w:val="00C212E3"/>
    <w:rsid w:val="00C23182"/>
    <w:rsid w:val="00C250C1"/>
    <w:rsid w:val="00C27A8B"/>
    <w:rsid w:val="00C3360B"/>
    <w:rsid w:val="00C34880"/>
    <w:rsid w:val="00C42CEB"/>
    <w:rsid w:val="00C43ED7"/>
    <w:rsid w:val="00C66D63"/>
    <w:rsid w:val="00C72852"/>
    <w:rsid w:val="00C73C79"/>
    <w:rsid w:val="00C7711A"/>
    <w:rsid w:val="00C82192"/>
    <w:rsid w:val="00C83639"/>
    <w:rsid w:val="00C9179C"/>
    <w:rsid w:val="00C92AEF"/>
    <w:rsid w:val="00C94D74"/>
    <w:rsid w:val="00CA0E82"/>
    <w:rsid w:val="00CA1D1D"/>
    <w:rsid w:val="00CA3255"/>
    <w:rsid w:val="00CB0027"/>
    <w:rsid w:val="00CB66CE"/>
    <w:rsid w:val="00CC0D1A"/>
    <w:rsid w:val="00CC55C5"/>
    <w:rsid w:val="00CD0B1F"/>
    <w:rsid w:val="00CD4E86"/>
    <w:rsid w:val="00CE051E"/>
    <w:rsid w:val="00CE3B25"/>
    <w:rsid w:val="00CE43D0"/>
    <w:rsid w:val="00CE6D12"/>
    <w:rsid w:val="00CE7E2B"/>
    <w:rsid w:val="00D009B9"/>
    <w:rsid w:val="00D023B3"/>
    <w:rsid w:val="00D0464C"/>
    <w:rsid w:val="00D076C5"/>
    <w:rsid w:val="00D110D8"/>
    <w:rsid w:val="00D20567"/>
    <w:rsid w:val="00D209F2"/>
    <w:rsid w:val="00D24D70"/>
    <w:rsid w:val="00D31696"/>
    <w:rsid w:val="00D33558"/>
    <w:rsid w:val="00D3507A"/>
    <w:rsid w:val="00D3550B"/>
    <w:rsid w:val="00D36EFB"/>
    <w:rsid w:val="00D37AB4"/>
    <w:rsid w:val="00D42E10"/>
    <w:rsid w:val="00D50E7B"/>
    <w:rsid w:val="00D603F7"/>
    <w:rsid w:val="00D6317E"/>
    <w:rsid w:val="00D70452"/>
    <w:rsid w:val="00D872A1"/>
    <w:rsid w:val="00D904BF"/>
    <w:rsid w:val="00D917A1"/>
    <w:rsid w:val="00D94C7A"/>
    <w:rsid w:val="00D94CF9"/>
    <w:rsid w:val="00D951EA"/>
    <w:rsid w:val="00D9539F"/>
    <w:rsid w:val="00D972A4"/>
    <w:rsid w:val="00DA434E"/>
    <w:rsid w:val="00DA6F7F"/>
    <w:rsid w:val="00DB2F3B"/>
    <w:rsid w:val="00DB3FD3"/>
    <w:rsid w:val="00DB554F"/>
    <w:rsid w:val="00DB72DC"/>
    <w:rsid w:val="00DD0048"/>
    <w:rsid w:val="00DD14BE"/>
    <w:rsid w:val="00DD36C4"/>
    <w:rsid w:val="00DD6DA8"/>
    <w:rsid w:val="00DD7DA8"/>
    <w:rsid w:val="00DE6B9F"/>
    <w:rsid w:val="00DF2185"/>
    <w:rsid w:val="00DF5610"/>
    <w:rsid w:val="00E00C3D"/>
    <w:rsid w:val="00E04FCC"/>
    <w:rsid w:val="00E06E47"/>
    <w:rsid w:val="00E12913"/>
    <w:rsid w:val="00E2066D"/>
    <w:rsid w:val="00E31E3E"/>
    <w:rsid w:val="00E46C0F"/>
    <w:rsid w:val="00E51753"/>
    <w:rsid w:val="00E65B07"/>
    <w:rsid w:val="00E66EF2"/>
    <w:rsid w:val="00E71C60"/>
    <w:rsid w:val="00E73AE9"/>
    <w:rsid w:val="00E73E84"/>
    <w:rsid w:val="00E778F0"/>
    <w:rsid w:val="00E84C62"/>
    <w:rsid w:val="00E94C81"/>
    <w:rsid w:val="00E95F14"/>
    <w:rsid w:val="00EA5DF3"/>
    <w:rsid w:val="00EC4256"/>
    <w:rsid w:val="00EC554A"/>
    <w:rsid w:val="00ED2AEF"/>
    <w:rsid w:val="00EE3B0A"/>
    <w:rsid w:val="00EE4AEE"/>
    <w:rsid w:val="00EE7C92"/>
    <w:rsid w:val="00EF1E73"/>
    <w:rsid w:val="00EF4A8D"/>
    <w:rsid w:val="00EF5177"/>
    <w:rsid w:val="00F0145C"/>
    <w:rsid w:val="00F01A70"/>
    <w:rsid w:val="00F0220E"/>
    <w:rsid w:val="00F055FA"/>
    <w:rsid w:val="00F12210"/>
    <w:rsid w:val="00F12C81"/>
    <w:rsid w:val="00F13C0A"/>
    <w:rsid w:val="00F27E2C"/>
    <w:rsid w:val="00F369B7"/>
    <w:rsid w:val="00F51E17"/>
    <w:rsid w:val="00F563D3"/>
    <w:rsid w:val="00F617BB"/>
    <w:rsid w:val="00F63D54"/>
    <w:rsid w:val="00F652B4"/>
    <w:rsid w:val="00F80F21"/>
    <w:rsid w:val="00F87F83"/>
    <w:rsid w:val="00F97681"/>
    <w:rsid w:val="00FA6BD9"/>
    <w:rsid w:val="00FA6EAF"/>
    <w:rsid w:val="00FB6869"/>
    <w:rsid w:val="00FC0C25"/>
    <w:rsid w:val="00FC3689"/>
    <w:rsid w:val="00FC40E4"/>
    <w:rsid w:val="00FC6E22"/>
    <w:rsid w:val="00FC7B8D"/>
    <w:rsid w:val="00FD1190"/>
    <w:rsid w:val="00FD64CE"/>
    <w:rsid w:val="00FE0F79"/>
    <w:rsid w:val="00FE1621"/>
    <w:rsid w:val="00FE19CE"/>
    <w:rsid w:val="00FE47AF"/>
    <w:rsid w:val="00FE4BBE"/>
    <w:rsid w:val="00FE784E"/>
    <w:rsid w:val="00FF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FC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CE3B2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B5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B554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B5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B554F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DB554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970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09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FC7B8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6E03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0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BD3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BD3"/>
    <w:rPr>
      <w:b/>
      <w:bCs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page number" w:locked="1" w:semiHidden="0" w:uiPriority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AFC"/>
    <w:pPr>
      <w:spacing w:after="200" w:line="276" w:lineRule="auto"/>
    </w:pPr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semiHidden/>
    <w:rsid w:val="00CE3B25"/>
    <w:rPr>
      <w:rFonts w:cs="Times New Roman"/>
    </w:rPr>
  </w:style>
  <w:style w:type="paragraph" w:styleId="Header">
    <w:name w:val="header"/>
    <w:basedOn w:val="Normal"/>
    <w:link w:val="HeaderChar"/>
    <w:uiPriority w:val="99"/>
    <w:rsid w:val="00DB5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DB554F"/>
    <w:rPr>
      <w:rFonts w:cs="Times New Roman"/>
    </w:rPr>
  </w:style>
  <w:style w:type="paragraph" w:styleId="Footer">
    <w:name w:val="footer"/>
    <w:basedOn w:val="Normal"/>
    <w:link w:val="FooterChar"/>
    <w:uiPriority w:val="99"/>
    <w:rsid w:val="00DB55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DB554F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DB554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9709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709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rsid w:val="00FC7B8D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6E03E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6E03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0BD3"/>
    <w:rPr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6E03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BD3"/>
    <w:rPr>
      <w:b/>
      <w:bCs/>
      <w:sz w:val="20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83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openxmlformats.org/officeDocument/2006/relationships/image" Target="media/image3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image" Target="media/image6.png"/><Relationship Id="rId7" Type="http://schemas.openxmlformats.org/officeDocument/2006/relationships/image" Target="media/image1.png"/><Relationship Id="rId17" Type="http://schemas.openxmlformats.org/officeDocument/2006/relationships/image" Target="media/image10.png"/><Relationship Id="rId25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9.png"/><Relationship Id="rId20" Type="http://schemas.openxmlformats.org/officeDocument/2006/relationships/image" Target="media/image5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4" Type="http://schemas.openxmlformats.org/officeDocument/2006/relationships/image" Target="media/image11.png"/><Relationship Id="rId5" Type="http://schemas.openxmlformats.org/officeDocument/2006/relationships/footnotes" Target="footnotes.xml"/><Relationship Id="rId23" Type="http://schemas.openxmlformats.org/officeDocument/2006/relationships/image" Target="media/image8.png"/><Relationship Id="rId19" Type="http://schemas.openxmlformats.org/officeDocument/2006/relationships/image" Target="media/image4.png"/><Relationship Id="rId4" Type="http://schemas.openxmlformats.org/officeDocument/2006/relationships/webSettings" Target="webSettings.xml"/><Relationship Id="rId22" Type="http://schemas.openxmlformats.org/officeDocument/2006/relationships/image" Target="media/image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9</Pages>
  <Words>455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llective intelligence: self-organization in human groups facilitates collective decision accuracy</vt:lpstr>
    </vt:vector>
  </TitlesOfParts>
  <Company>Wageningen UR</Company>
  <LinksUpToDate>false</LinksUpToDate>
  <CharactersWithSpaces>2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llective intelligence: self-organization in human groups facilitates collective decision accuracy</dc:title>
  <dc:creator>Kurvers</dc:creator>
  <cp:lastModifiedBy>Kurvers, Ralf</cp:lastModifiedBy>
  <cp:revision>11</cp:revision>
  <dcterms:created xsi:type="dcterms:W3CDTF">2015-03-07T13:25:00Z</dcterms:created>
  <dcterms:modified xsi:type="dcterms:W3CDTF">2015-11-25T11:55:00Z</dcterms:modified>
</cp:coreProperties>
</file>